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960824" w14:textId="41F976B7" w:rsidR="00AA0510" w:rsidRDefault="00AA0510" w:rsidP="00AA0510">
      <w:pPr>
        <w:spacing w:after="0"/>
        <w:jc w:val="both"/>
        <w:rPr>
          <w:rFonts w:cs="Times New Roman"/>
          <w:b/>
          <w:bCs/>
          <w:szCs w:val="24"/>
        </w:rPr>
      </w:pPr>
      <w:bookmarkStart w:id="0" w:name="_GoBack"/>
      <w:r>
        <w:rPr>
          <w:rFonts w:cs="Times New Roman"/>
          <w:b/>
          <w:bCs/>
          <w:szCs w:val="24"/>
        </w:rPr>
        <w:t>Supplementary Data</w:t>
      </w:r>
    </w:p>
    <w:p w14:paraId="58DDC3AC" w14:textId="77777777" w:rsidR="00AA0510" w:rsidRPr="00AA0510" w:rsidRDefault="00AA0510" w:rsidP="00AA0510">
      <w:pPr>
        <w:spacing w:after="0"/>
        <w:jc w:val="both"/>
        <w:rPr>
          <w:rFonts w:cs="Times New Roman"/>
          <w:b/>
          <w:bCs/>
          <w:szCs w:val="24"/>
        </w:rPr>
      </w:pPr>
    </w:p>
    <w:p w14:paraId="27C32904" w14:textId="77777777" w:rsidR="00AA0510" w:rsidRDefault="00AA0510" w:rsidP="00AA0510">
      <w:pPr>
        <w:pStyle w:val="TableTitle"/>
        <w:jc w:val="both"/>
        <w:rPr>
          <w:bCs/>
          <w:iCs/>
          <w:sz w:val="22"/>
          <w:szCs w:val="22"/>
        </w:rPr>
      </w:pPr>
      <w:r w:rsidRPr="001F74BA">
        <w:rPr>
          <w:szCs w:val="24"/>
        </w:rPr>
        <w:t xml:space="preserve">Table S1 STROBE Statement: Checklist of items that should be included in reports of </w:t>
      </w:r>
      <w:r w:rsidRPr="001F74BA">
        <w:rPr>
          <w:bCs/>
          <w:iCs/>
          <w:szCs w:val="24"/>
        </w:rPr>
        <w:t>cross-sectional studies</w:t>
      </w:r>
      <w:r w:rsidRPr="00585FCE">
        <w:rPr>
          <w:bCs/>
          <w:iCs/>
          <w:sz w:val="22"/>
          <w:szCs w:val="22"/>
        </w:rPr>
        <w:t xml:space="preserve"> </w:t>
      </w:r>
    </w:p>
    <w:p w14:paraId="0509536D" w14:textId="77777777" w:rsidR="00AA0510" w:rsidRPr="00585FCE" w:rsidRDefault="00AA0510" w:rsidP="00AA0510">
      <w:pPr>
        <w:pStyle w:val="TableTitle"/>
        <w:jc w:val="both"/>
        <w:rPr>
          <w:bCs/>
          <w:iCs/>
          <w:sz w:val="22"/>
          <w:szCs w:val="22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399"/>
        <w:gridCol w:w="761"/>
        <w:gridCol w:w="5356"/>
        <w:gridCol w:w="959"/>
      </w:tblGrid>
      <w:tr w:rsidR="00AA0510" w:rsidRPr="001F74BA" w14:paraId="0FDCC986" w14:textId="77777777" w:rsidTr="00A3026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D22F53" w14:textId="77777777" w:rsidR="00AA0510" w:rsidRPr="001F74BA" w:rsidRDefault="00AA0510" w:rsidP="00A3026C">
            <w:pPr>
              <w:tabs>
                <w:tab w:val="left" w:pos="5400"/>
              </w:tabs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6E5BDF" w14:textId="77777777" w:rsidR="00AA0510" w:rsidRPr="001F74BA" w:rsidRDefault="00AA0510" w:rsidP="00A3026C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1F74BA">
              <w:rPr>
                <w:bCs/>
                <w:szCs w:val="24"/>
              </w:rPr>
              <w:t>Item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C72FE3" w14:textId="77777777" w:rsidR="00AA0510" w:rsidRPr="001F74BA" w:rsidRDefault="00AA0510" w:rsidP="00A3026C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1F74BA">
              <w:rPr>
                <w:bCs/>
                <w:szCs w:val="24"/>
              </w:rPr>
              <w:t>Recommend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84E1F3" w14:textId="77777777" w:rsidR="00AA0510" w:rsidRPr="001F74BA" w:rsidRDefault="00AA0510" w:rsidP="00A3026C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1F74BA">
              <w:rPr>
                <w:bCs/>
                <w:szCs w:val="24"/>
              </w:rPr>
              <w:t>Page</w:t>
            </w:r>
            <w:r w:rsidRPr="001F74BA">
              <w:rPr>
                <w:bCs/>
                <w:szCs w:val="24"/>
              </w:rPr>
              <w:br/>
              <w:t>No</w:t>
            </w:r>
          </w:p>
        </w:tc>
      </w:tr>
      <w:tr w:rsidR="00AA0510" w:rsidRPr="001F74BA" w14:paraId="61C61933" w14:textId="77777777" w:rsidTr="00A3026C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42BCD88" w14:textId="77777777" w:rsidR="00AA0510" w:rsidRPr="001F74BA" w:rsidRDefault="00AA0510" w:rsidP="00A3026C">
            <w:pPr>
              <w:tabs>
                <w:tab w:val="left" w:pos="5400"/>
              </w:tabs>
              <w:rPr>
                <w:b/>
                <w:bCs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1F74BA">
              <w:rPr>
                <w:b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F78A88F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2E73ABD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</w:rPr>
              <w:t>a</w:t>
            </w:r>
            <w:r w:rsidRPr="001F74BA"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C50E65" w14:textId="77777777" w:rsidR="00AA0510" w:rsidRPr="001F74BA" w:rsidRDefault="00AA0510" w:rsidP="00A3026C">
            <w:pPr>
              <w:tabs>
                <w:tab w:val="left" w:pos="5400"/>
              </w:tabs>
            </w:pPr>
            <w:r>
              <w:t>1-2</w:t>
            </w:r>
          </w:p>
        </w:tc>
      </w:tr>
      <w:tr w:rsidR="00AA0510" w:rsidRPr="001F74BA" w14:paraId="23543F96" w14:textId="77777777" w:rsidTr="00A3026C">
        <w:tc>
          <w:tcPr>
            <w:tcW w:w="0" w:type="auto"/>
            <w:vMerge/>
          </w:tcPr>
          <w:p w14:paraId="07C19192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14:paraId="27FA51ED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25BA4D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</w:rPr>
              <w:t>b</w:t>
            </w:r>
            <w:r w:rsidRPr="001F74BA"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690792" w14:textId="77777777" w:rsidR="00AA0510" w:rsidRPr="001F74BA" w:rsidRDefault="00AA0510" w:rsidP="00A3026C">
            <w:pPr>
              <w:tabs>
                <w:tab w:val="left" w:pos="5400"/>
              </w:tabs>
            </w:pPr>
            <w:r>
              <w:t>2</w:t>
            </w:r>
          </w:p>
        </w:tc>
      </w:tr>
      <w:tr w:rsidR="00AA0510" w:rsidRPr="001F74BA" w14:paraId="235AC8B8" w14:textId="77777777" w:rsidTr="00A3026C">
        <w:tc>
          <w:tcPr>
            <w:tcW w:w="0" w:type="auto"/>
            <w:gridSpan w:val="4"/>
          </w:tcPr>
          <w:p w14:paraId="72182545" w14:textId="77777777" w:rsidR="00AA0510" w:rsidRPr="001F74BA" w:rsidRDefault="00AA0510" w:rsidP="00A3026C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14" w:name="bold7"/>
            <w:bookmarkStart w:id="15" w:name="italic8"/>
            <w:bookmarkEnd w:id="12"/>
            <w:bookmarkEnd w:id="13"/>
            <w:r w:rsidRPr="001F74BA">
              <w:rPr>
                <w:szCs w:val="24"/>
              </w:rPr>
              <w:t>Introduction</w:t>
            </w:r>
            <w:bookmarkEnd w:id="14"/>
            <w:bookmarkEnd w:id="15"/>
          </w:p>
        </w:tc>
      </w:tr>
      <w:tr w:rsidR="00AA0510" w:rsidRPr="001F74BA" w14:paraId="20695190" w14:textId="77777777" w:rsidTr="00A3026C">
        <w:tc>
          <w:tcPr>
            <w:tcW w:w="0" w:type="auto"/>
          </w:tcPr>
          <w:p w14:paraId="6CD31009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16" w:name="bold8"/>
            <w:bookmarkStart w:id="17" w:name="italic9"/>
            <w:r w:rsidRPr="001F74BA">
              <w:rPr>
                <w:bCs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1F74BA">
              <w:rPr>
                <w:bCs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14:paraId="781B1743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58580E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36EE85" w14:textId="5607DBBD" w:rsidR="00AA0510" w:rsidRPr="001F74BA" w:rsidRDefault="00ED5F77" w:rsidP="00A3026C">
            <w:pPr>
              <w:tabs>
                <w:tab w:val="left" w:pos="5400"/>
              </w:tabs>
            </w:pPr>
            <w:r>
              <w:t>2-</w:t>
            </w:r>
            <w:r w:rsidR="00AA0510">
              <w:t>3</w:t>
            </w:r>
          </w:p>
        </w:tc>
      </w:tr>
      <w:tr w:rsidR="00AA0510" w:rsidRPr="001F74BA" w14:paraId="4F1590CE" w14:textId="77777777" w:rsidTr="00A3026C">
        <w:tc>
          <w:tcPr>
            <w:tcW w:w="0" w:type="auto"/>
          </w:tcPr>
          <w:p w14:paraId="036AD4B6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20" w:name="bold10" w:colFirst="0" w:colLast="0"/>
            <w:bookmarkStart w:id="21" w:name="italic11" w:colFirst="0" w:colLast="0"/>
            <w:r w:rsidRPr="001F74BA">
              <w:rPr>
                <w:bCs/>
              </w:rPr>
              <w:t>Objectives</w:t>
            </w:r>
          </w:p>
        </w:tc>
        <w:tc>
          <w:tcPr>
            <w:tcW w:w="0" w:type="auto"/>
          </w:tcPr>
          <w:p w14:paraId="346F03F6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F7D6E6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FC09ED" w14:textId="5562790E" w:rsidR="00AA0510" w:rsidRPr="001F74BA" w:rsidRDefault="00ED5F77" w:rsidP="00A3026C">
            <w:pPr>
              <w:tabs>
                <w:tab w:val="left" w:pos="5400"/>
              </w:tabs>
            </w:pPr>
            <w:r>
              <w:t>3</w:t>
            </w:r>
          </w:p>
        </w:tc>
      </w:tr>
      <w:tr w:rsidR="00AA0510" w:rsidRPr="001F74BA" w14:paraId="699C91C5" w14:textId="77777777" w:rsidTr="00A3026C">
        <w:tc>
          <w:tcPr>
            <w:tcW w:w="0" w:type="auto"/>
            <w:gridSpan w:val="4"/>
          </w:tcPr>
          <w:p w14:paraId="09610229" w14:textId="77777777" w:rsidR="00AA0510" w:rsidRPr="001F74BA" w:rsidRDefault="00AA0510" w:rsidP="00A3026C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22" w:name="bold11"/>
            <w:bookmarkStart w:id="23" w:name="italic12"/>
            <w:bookmarkEnd w:id="20"/>
            <w:bookmarkEnd w:id="21"/>
            <w:r w:rsidRPr="001F74BA">
              <w:rPr>
                <w:szCs w:val="24"/>
              </w:rPr>
              <w:t>Methods</w:t>
            </w:r>
            <w:bookmarkEnd w:id="22"/>
            <w:bookmarkEnd w:id="23"/>
          </w:p>
        </w:tc>
      </w:tr>
      <w:tr w:rsidR="00AA0510" w:rsidRPr="001F74BA" w14:paraId="772D23B3" w14:textId="77777777" w:rsidTr="00A3026C">
        <w:tc>
          <w:tcPr>
            <w:tcW w:w="0" w:type="auto"/>
          </w:tcPr>
          <w:p w14:paraId="36911938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24" w:name="bold12" w:colFirst="0" w:colLast="0"/>
            <w:bookmarkStart w:id="25" w:name="italic13" w:colFirst="0" w:colLast="0"/>
            <w:r w:rsidRPr="001F74BA">
              <w:rPr>
                <w:bCs/>
              </w:rPr>
              <w:t>Study design</w:t>
            </w:r>
          </w:p>
        </w:tc>
        <w:tc>
          <w:tcPr>
            <w:tcW w:w="0" w:type="auto"/>
          </w:tcPr>
          <w:p w14:paraId="77814D56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80CDD6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654C4F" w14:textId="04815C17" w:rsidR="00AA0510" w:rsidRPr="001F74BA" w:rsidRDefault="00ED5F77" w:rsidP="00A3026C">
            <w:pPr>
              <w:tabs>
                <w:tab w:val="left" w:pos="5400"/>
              </w:tabs>
            </w:pPr>
            <w:r>
              <w:t>3</w:t>
            </w:r>
          </w:p>
        </w:tc>
      </w:tr>
      <w:tr w:rsidR="00AA0510" w:rsidRPr="001F74BA" w14:paraId="67E508F4" w14:textId="77777777" w:rsidTr="00A3026C">
        <w:tc>
          <w:tcPr>
            <w:tcW w:w="0" w:type="auto"/>
          </w:tcPr>
          <w:p w14:paraId="19BF824A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1F74BA">
              <w:rPr>
                <w:bCs/>
              </w:rPr>
              <w:t>Setting</w:t>
            </w:r>
          </w:p>
        </w:tc>
        <w:tc>
          <w:tcPr>
            <w:tcW w:w="0" w:type="auto"/>
          </w:tcPr>
          <w:p w14:paraId="62F618E3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25ABA9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373B26" w14:textId="3232A40A" w:rsidR="00AA0510" w:rsidRPr="001F74BA" w:rsidRDefault="00ED5F77" w:rsidP="00A3026C">
            <w:pPr>
              <w:tabs>
                <w:tab w:val="left" w:pos="5400"/>
              </w:tabs>
            </w:pPr>
            <w:r>
              <w:t>3</w:t>
            </w:r>
          </w:p>
        </w:tc>
      </w:tr>
      <w:bookmarkEnd w:id="26"/>
      <w:bookmarkEnd w:id="27"/>
      <w:tr w:rsidR="00AA0510" w:rsidRPr="001F74BA" w14:paraId="79DDF6C2" w14:textId="77777777" w:rsidTr="00A3026C">
        <w:tc>
          <w:tcPr>
            <w:tcW w:w="0" w:type="auto"/>
          </w:tcPr>
          <w:p w14:paraId="589564E9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r w:rsidRPr="001F74BA">
              <w:rPr>
                <w:bCs/>
              </w:rPr>
              <w:t>Participants</w:t>
            </w:r>
          </w:p>
        </w:tc>
        <w:tc>
          <w:tcPr>
            <w:tcW w:w="0" w:type="auto"/>
          </w:tcPr>
          <w:p w14:paraId="764D2A8A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65DF8E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</w:rPr>
              <w:t>a</w:t>
            </w:r>
            <w:r w:rsidRPr="001F74BA"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3E01F6" w14:textId="7A7036F7" w:rsidR="00AA0510" w:rsidRPr="001F74BA" w:rsidRDefault="00ED5F77" w:rsidP="00A3026C">
            <w:pPr>
              <w:tabs>
                <w:tab w:val="left" w:pos="5400"/>
              </w:tabs>
            </w:pPr>
            <w:r>
              <w:t>3</w:t>
            </w:r>
          </w:p>
        </w:tc>
      </w:tr>
      <w:tr w:rsidR="00AA0510" w:rsidRPr="001F74BA" w14:paraId="5621300B" w14:textId="77777777" w:rsidTr="00A3026C">
        <w:tc>
          <w:tcPr>
            <w:tcW w:w="0" w:type="auto"/>
          </w:tcPr>
          <w:p w14:paraId="535059C0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28" w:name="bold16" w:colFirst="0" w:colLast="0"/>
            <w:bookmarkStart w:id="29" w:name="italic17" w:colFirst="0" w:colLast="0"/>
            <w:r w:rsidRPr="001F74BA">
              <w:rPr>
                <w:bCs/>
              </w:rPr>
              <w:t>Variables</w:t>
            </w:r>
          </w:p>
        </w:tc>
        <w:tc>
          <w:tcPr>
            <w:tcW w:w="0" w:type="auto"/>
          </w:tcPr>
          <w:p w14:paraId="4C8FFC88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D7C8D2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3FEAD8" w14:textId="3F846041" w:rsidR="00AA0510" w:rsidRPr="001F74BA" w:rsidRDefault="00ED5F77" w:rsidP="00A3026C">
            <w:pPr>
              <w:tabs>
                <w:tab w:val="left" w:pos="5400"/>
              </w:tabs>
            </w:pPr>
            <w:r>
              <w:t>3-4</w:t>
            </w:r>
          </w:p>
        </w:tc>
      </w:tr>
      <w:tr w:rsidR="00AA0510" w:rsidRPr="001F74BA" w14:paraId="72E9261B" w14:textId="77777777" w:rsidTr="00A3026C">
        <w:trPr>
          <w:trHeight w:val="294"/>
        </w:trPr>
        <w:tc>
          <w:tcPr>
            <w:tcW w:w="0" w:type="auto"/>
          </w:tcPr>
          <w:p w14:paraId="523CEC17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30" w:name="bold17"/>
            <w:bookmarkStart w:id="31" w:name="italic18"/>
            <w:bookmarkEnd w:id="28"/>
            <w:bookmarkEnd w:id="29"/>
            <w:r w:rsidRPr="001F74BA">
              <w:rPr>
                <w:bCs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1F74BA">
              <w:rPr>
                <w:bCs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0639FCE2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8</w:t>
            </w:r>
            <w:bookmarkStart w:id="34" w:name="bold19"/>
            <w:r w:rsidRPr="001F74BA">
              <w:rPr>
                <w:bCs/>
              </w:rPr>
              <w:t>*</w:t>
            </w:r>
            <w:bookmarkEnd w:id="34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A72B5C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rPr>
                <w:i/>
              </w:rPr>
              <w:t xml:space="preserve"> </w:t>
            </w:r>
            <w:r w:rsidRPr="001F74BA"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3770A5" w14:textId="2666DB2B" w:rsidR="00AA0510" w:rsidRPr="00BC7D30" w:rsidRDefault="00ED5F77" w:rsidP="00A3026C">
            <w:pPr>
              <w:tabs>
                <w:tab w:val="left" w:pos="5400"/>
              </w:tabs>
              <w:rPr>
                <w:iCs/>
              </w:rPr>
            </w:pPr>
            <w:r>
              <w:rPr>
                <w:iCs/>
              </w:rPr>
              <w:t>4</w:t>
            </w:r>
          </w:p>
        </w:tc>
      </w:tr>
      <w:tr w:rsidR="00AA0510" w:rsidRPr="001F74BA" w14:paraId="5DB620A8" w14:textId="77777777" w:rsidTr="00A3026C">
        <w:tc>
          <w:tcPr>
            <w:tcW w:w="0" w:type="auto"/>
          </w:tcPr>
          <w:p w14:paraId="7567D48A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  <w:color w:val="000000"/>
              </w:rPr>
            </w:pPr>
            <w:bookmarkStart w:id="35" w:name="bold20" w:colFirst="0" w:colLast="0"/>
            <w:bookmarkStart w:id="36" w:name="italic20" w:colFirst="0" w:colLast="0"/>
            <w:r w:rsidRPr="001F74BA">
              <w:rPr>
                <w:bCs/>
                <w:color w:val="000000"/>
              </w:rPr>
              <w:t>Bias</w:t>
            </w:r>
          </w:p>
        </w:tc>
        <w:tc>
          <w:tcPr>
            <w:tcW w:w="0" w:type="auto"/>
          </w:tcPr>
          <w:p w14:paraId="2B51A05B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817E06" w14:textId="77777777" w:rsidR="00AA0510" w:rsidRPr="001F74BA" w:rsidRDefault="00AA0510" w:rsidP="00A3026C">
            <w:pPr>
              <w:tabs>
                <w:tab w:val="left" w:pos="5400"/>
              </w:tabs>
              <w:rPr>
                <w:color w:val="000000"/>
              </w:rPr>
            </w:pPr>
            <w:r w:rsidRPr="001F74BA">
              <w:rPr>
                <w:color w:val="00000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CCAA83" w14:textId="34C7EA8E" w:rsidR="00AA0510" w:rsidRPr="001F74BA" w:rsidRDefault="00ED5F77" w:rsidP="00A3026C">
            <w:pPr>
              <w:tabs>
                <w:tab w:val="left" w:pos="5400"/>
              </w:tabs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AA0510" w:rsidRPr="001F74BA" w14:paraId="098F3FC5" w14:textId="77777777" w:rsidTr="00A3026C">
        <w:tc>
          <w:tcPr>
            <w:tcW w:w="0" w:type="auto"/>
          </w:tcPr>
          <w:p w14:paraId="2F0FA84C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1F74BA">
              <w:rPr>
                <w:bCs/>
              </w:rPr>
              <w:t>Study size</w:t>
            </w:r>
          </w:p>
        </w:tc>
        <w:tc>
          <w:tcPr>
            <w:tcW w:w="0" w:type="auto"/>
          </w:tcPr>
          <w:p w14:paraId="06B8283B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EC10E2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50A9CF" w14:textId="55BDE274" w:rsidR="00AA0510" w:rsidRPr="001F74BA" w:rsidRDefault="002932C2" w:rsidP="00A3026C">
            <w:pPr>
              <w:tabs>
                <w:tab w:val="left" w:pos="5400"/>
              </w:tabs>
            </w:pPr>
            <w:r>
              <w:t>3</w:t>
            </w:r>
          </w:p>
        </w:tc>
      </w:tr>
      <w:tr w:rsidR="00AA0510" w:rsidRPr="001F74BA" w14:paraId="16FC6499" w14:textId="77777777" w:rsidTr="00A3026C">
        <w:tc>
          <w:tcPr>
            <w:tcW w:w="0" w:type="auto"/>
          </w:tcPr>
          <w:p w14:paraId="578E2CAD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39" w:name="bold22"/>
            <w:bookmarkStart w:id="40" w:name="italic22"/>
            <w:bookmarkEnd w:id="37"/>
            <w:bookmarkEnd w:id="38"/>
            <w:r w:rsidRPr="001F74BA">
              <w:rPr>
                <w:bCs/>
              </w:rPr>
              <w:lastRenderedPageBreak/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1F74BA">
              <w:rPr>
                <w:bCs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0454C6F6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61843D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1AECD5" w14:textId="0F0E1159" w:rsidR="00AA0510" w:rsidRPr="001F74BA" w:rsidRDefault="002932C2" w:rsidP="00A3026C">
            <w:pPr>
              <w:tabs>
                <w:tab w:val="left" w:pos="5400"/>
              </w:tabs>
            </w:pPr>
            <w:r>
              <w:t>3-4</w:t>
            </w:r>
          </w:p>
        </w:tc>
      </w:tr>
      <w:tr w:rsidR="00AA0510" w:rsidRPr="001F74BA" w14:paraId="05C3497C" w14:textId="77777777" w:rsidTr="00A3026C">
        <w:tc>
          <w:tcPr>
            <w:tcW w:w="0" w:type="auto"/>
            <w:vMerge w:val="restart"/>
          </w:tcPr>
          <w:p w14:paraId="6BAC046A" w14:textId="77777777" w:rsidR="00AA0510" w:rsidRPr="001F74BA" w:rsidRDefault="00AA0510" w:rsidP="00A3026C">
            <w:pPr>
              <w:tabs>
                <w:tab w:val="left" w:pos="5400"/>
              </w:tabs>
            </w:pPr>
            <w:bookmarkStart w:id="43" w:name="italic24"/>
            <w:r w:rsidRPr="001F74BA">
              <w:t>Statistical</w:t>
            </w:r>
            <w:bookmarkStart w:id="44" w:name="italic25"/>
            <w:bookmarkEnd w:id="43"/>
            <w:r w:rsidRPr="001F74BA"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4132579C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57D450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</w:rPr>
              <w:t>a</w:t>
            </w:r>
            <w:r w:rsidRPr="001F74BA"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78D655" w14:textId="36D6FA9E" w:rsidR="00AA0510" w:rsidRPr="001F74BA" w:rsidRDefault="002932C2" w:rsidP="00A3026C">
            <w:pPr>
              <w:tabs>
                <w:tab w:val="left" w:pos="5400"/>
              </w:tabs>
            </w:pPr>
            <w:r>
              <w:t>4</w:t>
            </w:r>
          </w:p>
        </w:tc>
      </w:tr>
      <w:tr w:rsidR="00AA0510" w:rsidRPr="001F74BA" w14:paraId="068D4F63" w14:textId="77777777" w:rsidTr="00A3026C">
        <w:tc>
          <w:tcPr>
            <w:tcW w:w="0" w:type="auto"/>
            <w:vMerge/>
          </w:tcPr>
          <w:p w14:paraId="2FE6BBEA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41C3DDBE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1EA4C8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</w:rPr>
              <w:t>b</w:t>
            </w:r>
            <w:r w:rsidRPr="001F74BA"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A44F91" w14:textId="71A6A484" w:rsidR="00AA0510" w:rsidRPr="001F74BA" w:rsidRDefault="002932C2" w:rsidP="00A3026C">
            <w:pPr>
              <w:tabs>
                <w:tab w:val="left" w:pos="5400"/>
              </w:tabs>
            </w:pPr>
            <w:r>
              <w:t>4</w:t>
            </w:r>
          </w:p>
        </w:tc>
      </w:tr>
      <w:tr w:rsidR="00AA0510" w:rsidRPr="001F74BA" w14:paraId="5CE53F09" w14:textId="77777777" w:rsidTr="00A3026C">
        <w:tc>
          <w:tcPr>
            <w:tcW w:w="0" w:type="auto"/>
            <w:vMerge/>
          </w:tcPr>
          <w:p w14:paraId="762B370B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72EB9608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E7A69E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</w:rPr>
              <w:t>c</w:t>
            </w:r>
            <w:r w:rsidRPr="001F74BA"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EFE307" w14:textId="2FCC9ECE" w:rsidR="00AA0510" w:rsidRPr="001F74BA" w:rsidRDefault="002932C2" w:rsidP="00A3026C">
            <w:pPr>
              <w:tabs>
                <w:tab w:val="left" w:pos="5400"/>
              </w:tabs>
            </w:pPr>
            <w:r>
              <w:t>4</w:t>
            </w:r>
          </w:p>
        </w:tc>
      </w:tr>
      <w:tr w:rsidR="00AA0510" w:rsidRPr="001F74BA" w14:paraId="1F1B87A0" w14:textId="77777777" w:rsidTr="00A3026C">
        <w:tc>
          <w:tcPr>
            <w:tcW w:w="0" w:type="auto"/>
            <w:vMerge/>
          </w:tcPr>
          <w:p w14:paraId="61B01EA6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3C94B31A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A7BC65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</w:rPr>
              <w:t>d</w:t>
            </w:r>
            <w:r w:rsidRPr="001F74BA"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F34143" w14:textId="77777777" w:rsidR="00AA0510" w:rsidRPr="001F74BA" w:rsidRDefault="00AA0510" w:rsidP="00A3026C">
            <w:pPr>
              <w:tabs>
                <w:tab w:val="left" w:pos="5400"/>
              </w:tabs>
            </w:pPr>
            <w:r>
              <w:t>NA</w:t>
            </w:r>
          </w:p>
        </w:tc>
      </w:tr>
      <w:tr w:rsidR="00AA0510" w:rsidRPr="001F74BA" w14:paraId="18953870" w14:textId="77777777" w:rsidTr="00A3026C">
        <w:tc>
          <w:tcPr>
            <w:tcW w:w="0" w:type="auto"/>
            <w:vMerge/>
          </w:tcPr>
          <w:p w14:paraId="7E2EC842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63C58296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2FA303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  <w:u w:val="single"/>
              </w:rPr>
              <w:t>e</w:t>
            </w:r>
            <w:r w:rsidRPr="001F74BA"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8D80DB" w14:textId="77777777" w:rsidR="00AA0510" w:rsidRPr="001F74BA" w:rsidRDefault="00AA0510" w:rsidP="00A3026C">
            <w:pPr>
              <w:tabs>
                <w:tab w:val="left" w:pos="5400"/>
              </w:tabs>
            </w:pPr>
            <w:r>
              <w:t>NA</w:t>
            </w:r>
          </w:p>
        </w:tc>
      </w:tr>
      <w:tr w:rsidR="00AA0510" w:rsidRPr="001F74BA" w14:paraId="16F3E6F0" w14:textId="77777777" w:rsidTr="00A3026C">
        <w:tc>
          <w:tcPr>
            <w:tcW w:w="0" w:type="auto"/>
            <w:gridSpan w:val="4"/>
          </w:tcPr>
          <w:p w14:paraId="2FA2E33A" w14:textId="77777777" w:rsidR="00AA0510" w:rsidRPr="001F74BA" w:rsidRDefault="00AA0510" w:rsidP="00A3026C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53" w:name="bold28"/>
            <w:bookmarkStart w:id="54" w:name="italic30"/>
            <w:bookmarkEnd w:id="51"/>
            <w:bookmarkEnd w:id="52"/>
            <w:r w:rsidRPr="001F74BA">
              <w:rPr>
                <w:szCs w:val="24"/>
              </w:rPr>
              <w:t>Results</w:t>
            </w:r>
            <w:bookmarkEnd w:id="53"/>
            <w:bookmarkEnd w:id="54"/>
          </w:p>
        </w:tc>
      </w:tr>
      <w:tr w:rsidR="00AA0510" w:rsidRPr="001F74BA" w14:paraId="7438BF64" w14:textId="77777777" w:rsidTr="00A3026C">
        <w:tc>
          <w:tcPr>
            <w:tcW w:w="0" w:type="auto"/>
            <w:vMerge w:val="restart"/>
          </w:tcPr>
          <w:p w14:paraId="25EF47E0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55" w:name="bold29"/>
            <w:bookmarkStart w:id="56" w:name="italic31"/>
            <w:r w:rsidRPr="001F74BA">
              <w:rPr>
                <w:bCs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67A5292D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13</w:t>
            </w:r>
            <w:bookmarkStart w:id="57" w:name="bold30"/>
            <w:r w:rsidRPr="001F74BA">
              <w:rPr>
                <w:bCs/>
              </w:rPr>
              <w:t>*</w:t>
            </w:r>
            <w:bookmarkEnd w:id="5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298428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(a) Report numbers of individuals at each stage of study—</w:t>
            </w:r>
            <w:proofErr w:type="spellStart"/>
            <w:r w:rsidRPr="001F74BA">
              <w:t>eg</w:t>
            </w:r>
            <w:proofErr w:type="spellEnd"/>
            <w:r w:rsidRPr="001F74BA">
              <w:t xml:space="preserve"> numbers potentially eligible, examined for eligibility, confirmed eligible, included in the study, completing follow-up, and </w:t>
            </w:r>
            <w:proofErr w:type="spellStart"/>
            <w:r w:rsidRPr="001F74BA">
              <w:t>analys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BFC015" w14:textId="02ACD10F" w:rsidR="00AA0510" w:rsidRPr="001F74BA" w:rsidRDefault="002932C2" w:rsidP="00A3026C">
            <w:pPr>
              <w:tabs>
                <w:tab w:val="left" w:pos="5400"/>
              </w:tabs>
            </w:pPr>
            <w:r>
              <w:t>5</w:t>
            </w:r>
          </w:p>
        </w:tc>
      </w:tr>
      <w:tr w:rsidR="00AA0510" w:rsidRPr="001F74BA" w14:paraId="78F76464" w14:textId="77777777" w:rsidTr="00A3026C">
        <w:tc>
          <w:tcPr>
            <w:tcW w:w="0" w:type="auto"/>
            <w:vMerge/>
          </w:tcPr>
          <w:p w14:paraId="40135065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40001047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7D489C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577A31" w14:textId="073F0A57" w:rsidR="00AA0510" w:rsidRPr="001F74BA" w:rsidRDefault="002932C2" w:rsidP="00A3026C">
            <w:pPr>
              <w:tabs>
                <w:tab w:val="left" w:pos="5400"/>
              </w:tabs>
            </w:pPr>
            <w:r>
              <w:t>NA</w:t>
            </w:r>
          </w:p>
        </w:tc>
      </w:tr>
      <w:tr w:rsidR="00AA0510" w:rsidRPr="001F74BA" w14:paraId="515E980D" w14:textId="77777777" w:rsidTr="00A3026C">
        <w:tc>
          <w:tcPr>
            <w:tcW w:w="0" w:type="auto"/>
            <w:vMerge/>
          </w:tcPr>
          <w:p w14:paraId="45D3522E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5704804F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BB291E" w14:textId="77777777" w:rsidR="00AA0510" w:rsidRPr="001F74BA" w:rsidRDefault="00AA0510" w:rsidP="00A3026C">
            <w:pPr>
              <w:tabs>
                <w:tab w:val="left" w:pos="5400"/>
              </w:tabs>
            </w:pPr>
            <w:bookmarkStart w:id="62" w:name="OLE_LINK4"/>
            <w:r w:rsidRPr="001F74BA">
              <w:t>(c) Consider use of a flow diagram</w:t>
            </w:r>
            <w:bookmarkEnd w:id="6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255C9C" w14:textId="78CE2932" w:rsidR="00AA0510" w:rsidRPr="001F74BA" w:rsidRDefault="002932C2" w:rsidP="00A3026C">
            <w:pPr>
              <w:tabs>
                <w:tab w:val="left" w:pos="5400"/>
              </w:tabs>
            </w:pPr>
            <w:r>
              <w:t>NA</w:t>
            </w:r>
          </w:p>
        </w:tc>
      </w:tr>
      <w:tr w:rsidR="00AA0510" w:rsidRPr="001F74BA" w14:paraId="0F35DF58" w14:textId="77777777" w:rsidTr="00A3026C">
        <w:tc>
          <w:tcPr>
            <w:tcW w:w="0" w:type="auto"/>
            <w:vMerge w:val="restart"/>
          </w:tcPr>
          <w:p w14:paraId="34FBFA39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63" w:name="bold33"/>
            <w:bookmarkStart w:id="64" w:name="italic34"/>
            <w:bookmarkEnd w:id="60"/>
            <w:bookmarkEnd w:id="61"/>
            <w:r w:rsidRPr="001F74BA">
              <w:rPr>
                <w:bCs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1F74BA">
              <w:rPr>
                <w:bCs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41BB2BD5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14</w:t>
            </w:r>
            <w:bookmarkStart w:id="67" w:name="bold35"/>
            <w:r w:rsidRPr="001F74BA">
              <w:rPr>
                <w:bCs/>
              </w:rPr>
              <w:t>*</w:t>
            </w:r>
            <w:bookmarkEnd w:id="6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8D5D06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(a) Give characteristics of study participants (</w:t>
            </w:r>
            <w:proofErr w:type="spellStart"/>
            <w:r w:rsidRPr="001F74BA">
              <w:t>eg</w:t>
            </w:r>
            <w:proofErr w:type="spellEnd"/>
            <w:r w:rsidRPr="001F74BA"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36966D" w14:textId="47835407" w:rsidR="00AA0510" w:rsidRPr="001F74BA" w:rsidRDefault="002932C2" w:rsidP="00A3026C">
            <w:pPr>
              <w:tabs>
                <w:tab w:val="left" w:pos="5400"/>
              </w:tabs>
            </w:pPr>
            <w:r>
              <w:t>5-8</w:t>
            </w:r>
          </w:p>
        </w:tc>
      </w:tr>
      <w:tr w:rsidR="00AA0510" w:rsidRPr="001F74BA" w14:paraId="1036ACC1" w14:textId="77777777" w:rsidTr="00A3026C">
        <w:tc>
          <w:tcPr>
            <w:tcW w:w="0" w:type="auto"/>
            <w:vMerge/>
          </w:tcPr>
          <w:p w14:paraId="20C5DD4E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61C7C4DD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D82FB8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AB9317" w14:textId="5639D320" w:rsidR="00AA0510" w:rsidRPr="001F74BA" w:rsidRDefault="002932C2" w:rsidP="00A3026C">
            <w:pPr>
              <w:tabs>
                <w:tab w:val="left" w:pos="5400"/>
              </w:tabs>
            </w:pPr>
            <w:r>
              <w:t>5</w:t>
            </w:r>
          </w:p>
        </w:tc>
      </w:tr>
      <w:tr w:rsidR="00AA0510" w:rsidRPr="001F74BA" w14:paraId="373A1857" w14:textId="77777777" w:rsidTr="00A3026C">
        <w:trPr>
          <w:trHeight w:val="295"/>
        </w:trPr>
        <w:tc>
          <w:tcPr>
            <w:tcW w:w="0" w:type="auto"/>
          </w:tcPr>
          <w:p w14:paraId="1C8E21F6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1F74BA">
              <w:rPr>
                <w:bCs/>
              </w:rPr>
              <w:t>Outcome data</w:t>
            </w:r>
          </w:p>
        </w:tc>
        <w:tc>
          <w:tcPr>
            <w:tcW w:w="0" w:type="auto"/>
          </w:tcPr>
          <w:p w14:paraId="13B9968A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15</w:t>
            </w:r>
            <w:bookmarkStart w:id="72" w:name="bold39"/>
            <w:r w:rsidRPr="001F74BA">
              <w:rPr>
                <w:bCs/>
              </w:rPr>
              <w:t>*</w:t>
            </w:r>
            <w:bookmarkEnd w:id="72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D0DA23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4D5EC9" w14:textId="51AA69D7" w:rsidR="00AA0510" w:rsidRPr="001F74BA" w:rsidRDefault="002932C2" w:rsidP="00A3026C">
            <w:pPr>
              <w:tabs>
                <w:tab w:val="left" w:pos="5400"/>
              </w:tabs>
            </w:pPr>
            <w:r>
              <w:t>5</w:t>
            </w:r>
            <w:r w:rsidR="000D74D9">
              <w:t>, 8, 10,14, 20</w:t>
            </w:r>
          </w:p>
        </w:tc>
      </w:tr>
      <w:tr w:rsidR="00AA0510" w:rsidRPr="001F74BA" w14:paraId="679E39C2" w14:textId="77777777" w:rsidTr="00A3026C">
        <w:tc>
          <w:tcPr>
            <w:tcW w:w="0" w:type="auto"/>
            <w:vMerge w:val="restart"/>
          </w:tcPr>
          <w:p w14:paraId="4AC49AD8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1F74BA">
              <w:rPr>
                <w:bCs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7375371E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D07441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</w:rPr>
              <w:t>a</w:t>
            </w:r>
            <w:r w:rsidRPr="001F74BA">
              <w:t>) Give unadjusted estimates and, if applicable, confounder-adjusted estimates and their precision (</w:t>
            </w:r>
            <w:proofErr w:type="spellStart"/>
            <w:r w:rsidRPr="001F74BA">
              <w:t>eg</w:t>
            </w:r>
            <w:proofErr w:type="spellEnd"/>
            <w:r w:rsidRPr="001F74BA"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08D348" w14:textId="23223696" w:rsidR="00AA0510" w:rsidRPr="001F74BA" w:rsidRDefault="002932C2" w:rsidP="00A3026C">
            <w:pPr>
              <w:tabs>
                <w:tab w:val="left" w:pos="5400"/>
              </w:tabs>
            </w:pPr>
            <w:r>
              <w:t>5-20</w:t>
            </w:r>
          </w:p>
        </w:tc>
      </w:tr>
      <w:tr w:rsidR="00AA0510" w:rsidRPr="001F74BA" w14:paraId="366C8A99" w14:textId="77777777" w:rsidTr="00A3026C">
        <w:tc>
          <w:tcPr>
            <w:tcW w:w="0" w:type="auto"/>
            <w:vMerge/>
          </w:tcPr>
          <w:p w14:paraId="3C1AC80E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14:paraId="6A798F3C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78DBF2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</w:rPr>
              <w:t>b</w:t>
            </w:r>
            <w:r w:rsidRPr="001F74BA"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9AA303" w14:textId="1047BE07" w:rsidR="00AA0510" w:rsidRPr="001F74BA" w:rsidRDefault="000D74D9" w:rsidP="00A3026C">
            <w:pPr>
              <w:tabs>
                <w:tab w:val="left" w:pos="5400"/>
              </w:tabs>
            </w:pPr>
            <w:r>
              <w:t xml:space="preserve">4-8, </w:t>
            </w:r>
          </w:p>
        </w:tc>
      </w:tr>
      <w:tr w:rsidR="00AA0510" w:rsidRPr="001F74BA" w14:paraId="1292F6CC" w14:textId="77777777" w:rsidTr="00A3026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D0DE79F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97BA903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80FA172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</w:rPr>
              <w:t>c</w:t>
            </w:r>
            <w:r w:rsidRPr="001F74BA"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B16596" w14:textId="77777777" w:rsidR="00AA0510" w:rsidRPr="001F74BA" w:rsidRDefault="00AA0510" w:rsidP="00A3026C">
            <w:pPr>
              <w:tabs>
                <w:tab w:val="left" w:pos="5400"/>
              </w:tabs>
            </w:pPr>
            <w:r>
              <w:t>NA</w:t>
            </w:r>
          </w:p>
        </w:tc>
      </w:tr>
      <w:tr w:rsidR="00AA0510" w:rsidRPr="001F74BA" w14:paraId="5EA99CEB" w14:textId="77777777" w:rsidTr="00A3026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12B8A4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79" w:name="italic43"/>
            <w:bookmarkStart w:id="80" w:name="bold44"/>
            <w:bookmarkEnd w:id="77"/>
            <w:bookmarkEnd w:id="78"/>
            <w:r w:rsidRPr="001F74BA">
              <w:rPr>
                <w:bCs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423ED4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0F6EC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Report other analyses done—</w:t>
            </w:r>
            <w:proofErr w:type="spellStart"/>
            <w:r w:rsidRPr="001F74BA">
              <w:t>eg</w:t>
            </w:r>
            <w:proofErr w:type="spellEnd"/>
            <w:r w:rsidRPr="001F74BA"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BDA682" w14:textId="6ACB2865" w:rsidR="00AA0510" w:rsidRPr="001F74BA" w:rsidRDefault="002932C2" w:rsidP="00A3026C">
            <w:pPr>
              <w:tabs>
                <w:tab w:val="left" w:pos="5400"/>
              </w:tabs>
            </w:pPr>
            <w:r>
              <w:t>16-19</w:t>
            </w:r>
          </w:p>
        </w:tc>
      </w:tr>
      <w:tr w:rsidR="00AA0510" w:rsidRPr="001F74BA" w14:paraId="128A3731" w14:textId="77777777" w:rsidTr="00A3026C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2BF5DF74" w14:textId="77777777" w:rsidR="00AA0510" w:rsidRPr="001F74BA" w:rsidRDefault="00AA0510" w:rsidP="00A3026C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81" w:name="italic44"/>
            <w:bookmarkStart w:id="82" w:name="bold45"/>
            <w:r w:rsidRPr="001F74BA">
              <w:rPr>
                <w:szCs w:val="24"/>
              </w:rPr>
              <w:t>Discussion</w:t>
            </w:r>
            <w:bookmarkEnd w:id="81"/>
            <w:bookmarkEnd w:id="82"/>
          </w:p>
        </w:tc>
      </w:tr>
      <w:tr w:rsidR="00AA0510" w:rsidRPr="001F74BA" w14:paraId="2DA7691B" w14:textId="77777777" w:rsidTr="00A3026C">
        <w:tc>
          <w:tcPr>
            <w:tcW w:w="0" w:type="auto"/>
          </w:tcPr>
          <w:p w14:paraId="5B74024E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83" w:name="italic45" w:colFirst="0" w:colLast="0"/>
            <w:bookmarkStart w:id="84" w:name="bold46" w:colFirst="0" w:colLast="0"/>
            <w:r w:rsidRPr="001F74BA">
              <w:rPr>
                <w:bCs/>
              </w:rPr>
              <w:t>Key results</w:t>
            </w:r>
          </w:p>
        </w:tc>
        <w:tc>
          <w:tcPr>
            <w:tcW w:w="0" w:type="auto"/>
          </w:tcPr>
          <w:p w14:paraId="0C894A53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F4F96B" w14:textId="77777777" w:rsidR="00AA0510" w:rsidRPr="001F74BA" w:rsidRDefault="00AA0510" w:rsidP="00A3026C">
            <w:pPr>
              <w:tabs>
                <w:tab w:val="left" w:pos="5400"/>
              </w:tabs>
            </w:pPr>
            <w:proofErr w:type="spellStart"/>
            <w:r w:rsidRPr="001F74BA">
              <w:t>Summarise</w:t>
            </w:r>
            <w:proofErr w:type="spellEnd"/>
            <w:r w:rsidRPr="001F74BA">
              <w:t xml:space="preserve">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11383E" w14:textId="48AD7C5F" w:rsidR="00AA0510" w:rsidRPr="001F74BA" w:rsidRDefault="000D74D9" w:rsidP="00A3026C">
            <w:pPr>
              <w:tabs>
                <w:tab w:val="left" w:pos="5400"/>
              </w:tabs>
            </w:pPr>
            <w:r>
              <w:t>20, 23</w:t>
            </w:r>
          </w:p>
        </w:tc>
      </w:tr>
      <w:tr w:rsidR="00AA0510" w:rsidRPr="001F74BA" w14:paraId="164B3826" w14:textId="77777777" w:rsidTr="00A3026C">
        <w:tc>
          <w:tcPr>
            <w:tcW w:w="0" w:type="auto"/>
          </w:tcPr>
          <w:p w14:paraId="0A780EB3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1F74BA">
              <w:rPr>
                <w:bCs/>
              </w:rPr>
              <w:t>Limitations</w:t>
            </w:r>
          </w:p>
        </w:tc>
        <w:tc>
          <w:tcPr>
            <w:tcW w:w="0" w:type="auto"/>
          </w:tcPr>
          <w:p w14:paraId="3AD88CFE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A5CD4F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C20BCB" w14:textId="476B6FFF" w:rsidR="00AA0510" w:rsidRPr="001F74BA" w:rsidRDefault="000D74D9" w:rsidP="00A3026C">
            <w:pPr>
              <w:tabs>
                <w:tab w:val="left" w:pos="5400"/>
              </w:tabs>
            </w:pPr>
            <w:r>
              <w:t>23</w:t>
            </w:r>
          </w:p>
        </w:tc>
      </w:tr>
      <w:tr w:rsidR="00AA0510" w:rsidRPr="001F74BA" w14:paraId="090D4505" w14:textId="77777777" w:rsidTr="00A3026C">
        <w:tc>
          <w:tcPr>
            <w:tcW w:w="0" w:type="auto"/>
          </w:tcPr>
          <w:p w14:paraId="5EB5D5A1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1F74BA">
              <w:rPr>
                <w:bCs/>
              </w:rPr>
              <w:t>Interpretation</w:t>
            </w:r>
          </w:p>
        </w:tc>
        <w:tc>
          <w:tcPr>
            <w:tcW w:w="0" w:type="auto"/>
          </w:tcPr>
          <w:p w14:paraId="00D17ACD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60C0DE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D3FFE8" w14:textId="7C52C3CB" w:rsidR="00AA0510" w:rsidRPr="001F74BA" w:rsidRDefault="000D74D9" w:rsidP="00A3026C">
            <w:pPr>
              <w:tabs>
                <w:tab w:val="left" w:pos="5400"/>
              </w:tabs>
            </w:pPr>
            <w:r>
              <w:t>20-22</w:t>
            </w:r>
          </w:p>
        </w:tc>
      </w:tr>
      <w:tr w:rsidR="00AA0510" w:rsidRPr="001F74BA" w14:paraId="514B99D7" w14:textId="77777777" w:rsidTr="00A3026C">
        <w:tc>
          <w:tcPr>
            <w:tcW w:w="0" w:type="auto"/>
          </w:tcPr>
          <w:p w14:paraId="5D1D8D35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proofErr w:type="spellStart"/>
            <w:r w:rsidRPr="001F74BA">
              <w:rPr>
                <w:bCs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51BF1387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5D03C0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 xml:space="preserve">Discuss the </w:t>
            </w:r>
            <w:proofErr w:type="spellStart"/>
            <w:r w:rsidRPr="001F74BA">
              <w:t>generalisability</w:t>
            </w:r>
            <w:proofErr w:type="spellEnd"/>
            <w:r w:rsidRPr="001F74BA">
              <w:t xml:space="preserve">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65B132" w14:textId="64EDCB65" w:rsidR="00AA0510" w:rsidRPr="001F74BA" w:rsidRDefault="000D74D9" w:rsidP="00A3026C">
            <w:pPr>
              <w:tabs>
                <w:tab w:val="left" w:pos="5400"/>
              </w:tabs>
            </w:pPr>
            <w:r>
              <w:t>20-22</w:t>
            </w:r>
          </w:p>
        </w:tc>
      </w:tr>
      <w:tr w:rsidR="00AA0510" w:rsidRPr="001F74BA" w14:paraId="74CE35F3" w14:textId="77777777" w:rsidTr="00A3026C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5C599C4E" w14:textId="77777777" w:rsidR="00AA0510" w:rsidRPr="001F74BA" w:rsidRDefault="00AA0510" w:rsidP="00A3026C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91" w:name="italic49"/>
            <w:bookmarkStart w:id="92" w:name="bold50"/>
            <w:bookmarkEnd w:id="89"/>
            <w:bookmarkEnd w:id="90"/>
            <w:r w:rsidRPr="001F74BA">
              <w:rPr>
                <w:szCs w:val="24"/>
              </w:rPr>
              <w:t>Other information</w:t>
            </w:r>
            <w:bookmarkEnd w:id="91"/>
            <w:bookmarkEnd w:id="92"/>
          </w:p>
        </w:tc>
      </w:tr>
      <w:tr w:rsidR="00AA0510" w:rsidRPr="001F74BA" w14:paraId="59BCB039" w14:textId="77777777" w:rsidTr="00A3026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F88E69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93" w:name="italic50" w:colFirst="0" w:colLast="0"/>
            <w:bookmarkStart w:id="94" w:name="bold51" w:colFirst="0" w:colLast="0"/>
            <w:r w:rsidRPr="001F74BA">
              <w:rPr>
                <w:bCs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7C119C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C61BD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E8838" w14:textId="635E0B5A" w:rsidR="00AA0510" w:rsidRPr="001F74BA" w:rsidRDefault="000D74D9" w:rsidP="00A3026C">
            <w:pPr>
              <w:tabs>
                <w:tab w:val="left" w:pos="5400"/>
              </w:tabs>
            </w:pPr>
            <w:r>
              <w:t>23</w:t>
            </w:r>
          </w:p>
        </w:tc>
      </w:tr>
      <w:bookmarkEnd w:id="93"/>
      <w:bookmarkEnd w:id="94"/>
    </w:tbl>
    <w:p w14:paraId="36C1596B" w14:textId="77777777" w:rsidR="00AA0510" w:rsidRDefault="00AA0510" w:rsidP="00AA0510">
      <w:pPr>
        <w:pStyle w:val="TableNote"/>
        <w:tabs>
          <w:tab w:val="left" w:pos="5400"/>
        </w:tabs>
        <w:rPr>
          <w:bCs/>
          <w:sz w:val="20"/>
        </w:rPr>
      </w:pPr>
    </w:p>
    <w:p w14:paraId="32902820" w14:textId="77777777" w:rsidR="00AA0510" w:rsidRPr="0022554A" w:rsidRDefault="00AA0510" w:rsidP="00AA0510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5F602DB0" w14:textId="77777777" w:rsidR="00AA0510" w:rsidRDefault="00AA0510" w:rsidP="00AA0510">
      <w:pPr>
        <w:pStyle w:val="TableNote"/>
        <w:tabs>
          <w:tab w:val="left" w:pos="5400"/>
        </w:tabs>
        <w:rPr>
          <w:sz w:val="20"/>
        </w:rPr>
      </w:pPr>
    </w:p>
    <w:p w14:paraId="735ED65D" w14:textId="6F388591" w:rsidR="00AA0510" w:rsidRDefault="00AA0510" w:rsidP="00AA0510">
      <w:pPr>
        <w:spacing w:after="0"/>
        <w:jc w:val="both"/>
        <w:rPr>
          <w:rFonts w:cs="Times New Roman"/>
          <w:b/>
          <w:bCs/>
          <w:szCs w:val="24"/>
        </w:rPr>
        <w:sectPr w:rsidR="00AA0510" w:rsidSect="003C6BFF">
          <w:pgSz w:w="11909" w:h="16834" w:code="9"/>
          <w:pgMar w:top="1138" w:right="1181" w:bottom="1138" w:left="1253" w:header="288" w:footer="504" w:gutter="0"/>
          <w:cols w:space="720"/>
          <w:titlePg/>
          <w:docGrid w:linePitch="360"/>
        </w:sectPr>
      </w:pPr>
    </w:p>
    <w:p w14:paraId="4CE85E3A" w14:textId="126E928E" w:rsidR="00AA0510" w:rsidRDefault="00AA0510" w:rsidP="00AA0510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able S2.</w:t>
      </w:r>
      <w:r>
        <w:rPr>
          <w:rFonts w:cs="Times New Roman"/>
          <w:b/>
          <w:bCs/>
          <w:szCs w:val="24"/>
        </w:rPr>
        <w:t xml:space="preserve"> </w:t>
      </w:r>
      <w:r w:rsidRPr="00FE45F6">
        <w:rPr>
          <w:rFonts w:cs="Times New Roman"/>
          <w:color w:val="000000" w:themeColor="text1"/>
          <w:szCs w:val="24"/>
        </w:rPr>
        <w:t xml:space="preserve">Bivariate </w:t>
      </w:r>
      <w:r>
        <w:rPr>
          <w:rFonts w:cs="Times New Roman"/>
          <w:szCs w:val="24"/>
        </w:rPr>
        <w:t>association between sociodemographic characteristics and health-related behavior and multimorbidity</w:t>
      </w:r>
    </w:p>
    <w:tbl>
      <w:tblPr>
        <w:tblStyle w:val="PlainTable21"/>
        <w:tblpPr w:leftFromText="180" w:rightFromText="180" w:vertAnchor="text" w:horzAnchor="margin" w:tblpXSpec="center" w:tblpY="36"/>
        <w:tblW w:w="9475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815"/>
        <w:gridCol w:w="2012"/>
        <w:gridCol w:w="1673"/>
        <w:gridCol w:w="1620"/>
        <w:gridCol w:w="1510"/>
        <w:gridCol w:w="815"/>
        <w:gridCol w:w="1030"/>
      </w:tblGrid>
      <w:tr w:rsidR="00BD756A" w:rsidRPr="00647068" w14:paraId="604C9DEA" w14:textId="77777777" w:rsidTr="006A08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3BAF4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647068">
              <w:rPr>
                <w:rFonts w:cs="Times New Roman"/>
                <w:sz w:val="22"/>
              </w:rPr>
              <w:t>Factors</w:t>
            </w:r>
          </w:p>
        </w:tc>
        <w:tc>
          <w:tcPr>
            <w:tcW w:w="480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8DF446" w14:textId="20594878" w:rsidR="00BD756A" w:rsidRPr="00647068" w:rsidRDefault="00BD756A" w:rsidP="00BD756A">
            <w:pPr>
              <w:tabs>
                <w:tab w:val="left" w:pos="720"/>
              </w:tabs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</w:rPr>
              <w:t>Multimorbidity</w:t>
            </w:r>
          </w:p>
        </w:tc>
        <w:tc>
          <w:tcPr>
            <w:tcW w:w="8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8E629" w14:textId="371B11FD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2"/>
                <w:lang w:val="id-ID"/>
              </w:rPr>
            </w:pPr>
            <w:r w:rsidRPr="00647068">
              <w:rPr>
                <w:rFonts w:cs="Times New Roman"/>
                <w:iCs/>
                <w:sz w:val="22"/>
                <w:lang w:val="id-ID"/>
              </w:rPr>
              <w:t>Total</w:t>
            </w:r>
          </w:p>
        </w:tc>
        <w:tc>
          <w:tcPr>
            <w:tcW w:w="10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2B352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lang w:val="id-ID"/>
              </w:rPr>
            </w:pPr>
            <w:r w:rsidRPr="00647068">
              <w:rPr>
                <w:rFonts w:cs="Times New Roman"/>
                <w:i/>
                <w:iCs/>
                <w:sz w:val="22"/>
              </w:rPr>
              <w:t>p-value</w:t>
            </w:r>
          </w:p>
          <w:p w14:paraId="45C63784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i/>
                <w:iCs/>
                <w:sz w:val="22"/>
              </w:rPr>
            </w:pPr>
            <w:r w:rsidRPr="00647068">
              <w:rPr>
                <w:rFonts w:cs="Times New Roman"/>
                <w:b w:val="0"/>
                <w:iCs/>
                <w:sz w:val="22"/>
                <w:lang w:val="id-ID"/>
              </w:rPr>
              <w:t>(p&lt;0</w:t>
            </w:r>
            <w:r w:rsidRPr="00647068">
              <w:rPr>
                <w:rFonts w:cs="Times New Roman"/>
                <w:b w:val="0"/>
                <w:iCs/>
                <w:sz w:val="22"/>
              </w:rPr>
              <w:t>.</w:t>
            </w:r>
            <w:r w:rsidRPr="00647068">
              <w:rPr>
                <w:rFonts w:cs="Times New Roman"/>
                <w:b w:val="0"/>
                <w:iCs/>
                <w:sz w:val="22"/>
                <w:lang w:val="id-ID"/>
              </w:rPr>
              <w:t>05)</w:t>
            </w:r>
          </w:p>
        </w:tc>
      </w:tr>
      <w:tr w:rsidR="00663F39" w:rsidRPr="00647068" w14:paraId="65FA1B7E" w14:textId="77777777" w:rsidTr="00B00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3077A" w14:textId="77777777" w:rsidR="00BD756A" w:rsidRPr="00647068" w:rsidRDefault="00BD756A" w:rsidP="00A3026C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16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2BB9E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647068">
              <w:rPr>
                <w:rFonts w:cs="Times New Roman"/>
                <w:b/>
                <w:bCs/>
                <w:sz w:val="22"/>
              </w:rPr>
              <w:t>No</w:t>
            </w:r>
          </w:p>
          <w:p w14:paraId="02F4969C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N = 9663</w:t>
            </w:r>
            <w:r w:rsidRPr="00647068">
              <w:rPr>
                <w:rFonts w:cs="Times New Roman"/>
                <w:sz w:val="22"/>
                <w:lang w:val="id-ID"/>
              </w:rPr>
              <w:t xml:space="preserve"> (81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4</w:t>
            </w:r>
            <w:r w:rsidRPr="00647068">
              <w:rPr>
                <w:rFonts w:cs="Times New Roman"/>
                <w:sz w:val="22"/>
              </w:rPr>
              <w:t>%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29BF6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647068">
              <w:rPr>
                <w:rFonts w:cs="Times New Roman"/>
                <w:b/>
                <w:bCs/>
                <w:sz w:val="22"/>
              </w:rPr>
              <w:t>Yes</w:t>
            </w:r>
          </w:p>
          <w:p w14:paraId="22661C8A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N = 2204</w:t>
            </w:r>
            <w:r w:rsidRPr="00647068">
              <w:rPr>
                <w:rFonts w:cs="Times New Roman"/>
                <w:sz w:val="22"/>
                <w:lang w:val="id-ID"/>
              </w:rPr>
              <w:t xml:space="preserve"> (18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6%)</w:t>
            </w:r>
          </w:p>
        </w:tc>
        <w:tc>
          <w:tcPr>
            <w:tcW w:w="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31C47B" w14:textId="1385EE45" w:rsidR="00BD756A" w:rsidRPr="00663F39" w:rsidRDefault="00BD756A" w:rsidP="00663F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2"/>
              </w:rPr>
            </w:pPr>
            <w:r>
              <w:rPr>
                <w:rFonts w:cs="Times New Roman"/>
                <w:b/>
                <w:bCs/>
                <w:iCs/>
                <w:sz w:val="22"/>
              </w:rPr>
              <w:t>%</w:t>
            </w:r>
            <w:r w:rsidR="00B00077">
              <w:rPr>
                <w:rFonts w:cs="Times New Roman"/>
                <w:b/>
                <w:bCs/>
                <w:iCs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1A164" w14:textId="74E0E157" w:rsidR="00BD756A" w:rsidRPr="00647068" w:rsidRDefault="00BD756A" w:rsidP="00A3026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2"/>
                <w:lang w:val="id-ID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94934" w14:textId="77777777" w:rsidR="00BD756A" w:rsidRPr="00647068" w:rsidRDefault="00BD756A" w:rsidP="00A3026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/>
                <w:iCs/>
                <w:sz w:val="22"/>
              </w:rPr>
            </w:pPr>
          </w:p>
        </w:tc>
      </w:tr>
      <w:tr w:rsidR="00B00077" w:rsidRPr="00647068" w14:paraId="39DAC542" w14:textId="77777777" w:rsidTr="00BD756A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gridSpan w:val="4"/>
            <w:shd w:val="clear" w:color="auto" w:fill="auto"/>
            <w:vAlign w:val="center"/>
            <w:hideMark/>
          </w:tcPr>
          <w:p w14:paraId="46FD952D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 xml:space="preserve">Sociodemographic </w:t>
            </w:r>
          </w:p>
        </w:tc>
        <w:tc>
          <w:tcPr>
            <w:tcW w:w="1510" w:type="dxa"/>
            <w:shd w:val="clear" w:color="auto" w:fill="auto"/>
          </w:tcPr>
          <w:p w14:paraId="439AA5DE" w14:textId="77777777" w:rsidR="00BD756A" w:rsidRPr="00647068" w:rsidRDefault="00BD756A" w:rsidP="00BD756A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0C87A" w14:textId="7A4BA8E0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79DB9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663F39" w:rsidRPr="00647068" w14:paraId="4A32DD04" w14:textId="77777777" w:rsidTr="0066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18CE42FB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Age (years)</w:t>
            </w:r>
          </w:p>
        </w:tc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</w:tcPr>
          <w:p w14:paraId="3BEC4E08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14:paraId="737A613E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2C241C05" w14:textId="77777777" w:rsidR="00BD756A" w:rsidRPr="00647068" w:rsidRDefault="00BD756A" w:rsidP="00BD756A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F18DA5" w14:textId="1ED9FF4E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D3D22D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BD756A" w:rsidRPr="00647068" w14:paraId="58EA5446" w14:textId="77777777" w:rsidTr="00B000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gridSpan w:val="2"/>
            <w:shd w:val="clear" w:color="auto" w:fill="auto"/>
            <w:hideMark/>
          </w:tcPr>
          <w:p w14:paraId="1C55C609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b w:val="0"/>
                <w:bCs w:val="0"/>
                <w:sz w:val="22"/>
              </w:rPr>
              <w:t xml:space="preserve">     </w:t>
            </w:r>
            <w:r w:rsidRPr="00647068">
              <w:rPr>
                <w:rFonts w:cs="Times New Roman"/>
                <w:b w:val="0"/>
                <w:bCs w:val="0"/>
                <w:sz w:val="22"/>
                <w:lang w:val="id-ID"/>
              </w:rPr>
              <w:t xml:space="preserve">40 – 59 </w:t>
            </w:r>
          </w:p>
        </w:tc>
        <w:tc>
          <w:tcPr>
            <w:tcW w:w="1673" w:type="dxa"/>
            <w:shd w:val="clear" w:color="auto" w:fill="auto"/>
            <w:hideMark/>
          </w:tcPr>
          <w:p w14:paraId="219B0A1C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6.835 (84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4%)</w:t>
            </w:r>
          </w:p>
        </w:tc>
        <w:tc>
          <w:tcPr>
            <w:tcW w:w="1620" w:type="dxa"/>
            <w:shd w:val="clear" w:color="auto" w:fill="auto"/>
            <w:hideMark/>
          </w:tcPr>
          <w:p w14:paraId="53DF888C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1267 (15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6%)</w:t>
            </w:r>
          </w:p>
        </w:tc>
        <w:tc>
          <w:tcPr>
            <w:tcW w:w="1510" w:type="dxa"/>
            <w:shd w:val="clear" w:color="auto" w:fill="auto"/>
          </w:tcPr>
          <w:p w14:paraId="242C853F" w14:textId="12D79601" w:rsidR="00BD756A" w:rsidRPr="00663F39" w:rsidRDefault="00B00077" w:rsidP="00BD756A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7.5%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41863B6D" w14:textId="0053A6A4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8102</w:t>
            </w: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55A292E6" w14:textId="72136930" w:rsidR="00BD756A" w:rsidRPr="00663F39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vertAlign w:val="superscript"/>
              </w:rPr>
            </w:pPr>
            <w:r w:rsidRPr="00647068">
              <w:rPr>
                <w:rFonts w:cs="Times New Roman"/>
                <w:sz w:val="22"/>
                <w:lang w:val="id-ID"/>
              </w:rPr>
              <w:t>&lt;0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001</w:t>
            </w:r>
            <w:r w:rsidR="00B00077">
              <w:rPr>
                <w:rFonts w:cs="Times New Roman"/>
                <w:sz w:val="22"/>
                <w:vertAlign w:val="superscript"/>
              </w:rPr>
              <w:t>b</w:t>
            </w:r>
          </w:p>
        </w:tc>
      </w:tr>
      <w:tr w:rsidR="00663F39" w:rsidRPr="00647068" w14:paraId="0FBDC1F1" w14:textId="77777777" w:rsidTr="00BD7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0AFEFA7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b w:val="0"/>
                <w:bCs w:val="0"/>
                <w:sz w:val="22"/>
              </w:rPr>
              <w:t xml:space="preserve">     ≥</w:t>
            </w:r>
            <w:r w:rsidRPr="00647068">
              <w:rPr>
                <w:rFonts w:cs="Times New Roman"/>
                <w:b w:val="0"/>
                <w:bCs w:val="0"/>
                <w:sz w:val="22"/>
                <w:lang w:val="id-ID"/>
              </w:rPr>
              <w:t xml:space="preserve"> 60 </w:t>
            </w:r>
          </w:p>
        </w:tc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889948F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2.828 (75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1%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1152950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937 (24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9%)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3E49B253" w14:textId="0CBBC542" w:rsidR="00BD756A" w:rsidRPr="00663F39" w:rsidRDefault="00B00077" w:rsidP="00BD756A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2.5%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DEA31A" w14:textId="5B00870C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3</w:t>
            </w:r>
            <w:r>
              <w:rPr>
                <w:rFonts w:cs="Times New Roman"/>
                <w:sz w:val="22"/>
              </w:rPr>
              <w:t>76</w:t>
            </w:r>
            <w:r w:rsidRPr="00647068">
              <w:rPr>
                <w:rFonts w:cs="Times New Roman"/>
                <w:sz w:val="22"/>
                <w:lang w:val="id-ID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23E966" w14:textId="77777777" w:rsidR="00BD756A" w:rsidRPr="00647068" w:rsidRDefault="00BD756A" w:rsidP="00A3026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663F39" w:rsidRPr="00647068" w14:paraId="4673196E" w14:textId="77777777" w:rsidTr="00663F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auto"/>
            <w:hideMark/>
          </w:tcPr>
          <w:p w14:paraId="7DC5E824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b w:val="0"/>
                <w:bCs w:val="0"/>
                <w:sz w:val="22"/>
              </w:rPr>
            </w:pPr>
            <w:r w:rsidRPr="00647068">
              <w:rPr>
                <w:rFonts w:cs="Times New Roman"/>
                <w:sz w:val="22"/>
              </w:rPr>
              <w:t>Gender</w:t>
            </w:r>
          </w:p>
        </w:tc>
        <w:tc>
          <w:tcPr>
            <w:tcW w:w="1673" w:type="dxa"/>
            <w:shd w:val="clear" w:color="auto" w:fill="auto"/>
          </w:tcPr>
          <w:p w14:paraId="2C67AE5E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209922FE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dxa"/>
            <w:shd w:val="clear" w:color="auto" w:fill="auto"/>
          </w:tcPr>
          <w:p w14:paraId="4FB08947" w14:textId="77777777" w:rsidR="00BD756A" w:rsidRPr="00647068" w:rsidRDefault="00BD756A" w:rsidP="00BD756A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2DE031C2" w14:textId="2C4AE143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0CE19DE5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663F39" w:rsidRPr="00647068" w14:paraId="61BB2631" w14:textId="77777777" w:rsidTr="00BD7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48A3767D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b w:val="0"/>
                <w:bCs w:val="0"/>
                <w:sz w:val="22"/>
              </w:rPr>
            </w:pPr>
            <w:r w:rsidRPr="00647068">
              <w:rPr>
                <w:rFonts w:cs="Times New Roman"/>
                <w:b w:val="0"/>
                <w:bCs w:val="0"/>
                <w:sz w:val="22"/>
              </w:rPr>
              <w:t xml:space="preserve">     Male</w:t>
            </w:r>
          </w:p>
        </w:tc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20577F8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4662 (85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4%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6D847C6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800 (14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6%)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0C161CDF" w14:textId="07534F3D" w:rsidR="00BD756A" w:rsidRPr="00663F39" w:rsidRDefault="00B00077" w:rsidP="00BD756A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6.3%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46593D" w14:textId="428F3CA3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5462</w:t>
            </w:r>
          </w:p>
        </w:tc>
        <w:tc>
          <w:tcPr>
            <w:tcW w:w="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A38A0" w14:textId="62906AAE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&lt;0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001</w:t>
            </w:r>
            <w:r w:rsidR="00B00077">
              <w:rPr>
                <w:rFonts w:cs="Times New Roman"/>
                <w:sz w:val="22"/>
                <w:vertAlign w:val="superscript"/>
              </w:rPr>
              <w:t>b</w:t>
            </w:r>
          </w:p>
        </w:tc>
      </w:tr>
      <w:tr w:rsidR="00663F39" w:rsidRPr="00647068" w14:paraId="70E83779" w14:textId="77777777" w:rsidTr="00BD7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auto"/>
            <w:hideMark/>
          </w:tcPr>
          <w:p w14:paraId="63B51E5C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b w:val="0"/>
                <w:bCs w:val="0"/>
                <w:sz w:val="22"/>
              </w:rPr>
            </w:pPr>
            <w:r w:rsidRPr="00647068">
              <w:rPr>
                <w:rFonts w:cs="Times New Roman"/>
                <w:b w:val="0"/>
                <w:bCs w:val="0"/>
                <w:sz w:val="22"/>
              </w:rPr>
              <w:t xml:space="preserve">     Female</w:t>
            </w:r>
          </w:p>
        </w:tc>
        <w:tc>
          <w:tcPr>
            <w:tcW w:w="1673" w:type="dxa"/>
            <w:shd w:val="clear" w:color="auto" w:fill="auto"/>
            <w:hideMark/>
          </w:tcPr>
          <w:p w14:paraId="365A933A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5001 (78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1%)</w:t>
            </w:r>
          </w:p>
        </w:tc>
        <w:tc>
          <w:tcPr>
            <w:tcW w:w="1620" w:type="dxa"/>
            <w:shd w:val="clear" w:color="auto" w:fill="auto"/>
            <w:hideMark/>
          </w:tcPr>
          <w:p w14:paraId="4BCEEFD0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1404 (21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9%)</w:t>
            </w:r>
          </w:p>
        </w:tc>
        <w:tc>
          <w:tcPr>
            <w:tcW w:w="0" w:type="dxa"/>
            <w:shd w:val="clear" w:color="auto" w:fill="auto"/>
          </w:tcPr>
          <w:p w14:paraId="0AB5088C" w14:textId="7D9CD81F" w:rsidR="00BD756A" w:rsidRPr="00663F39" w:rsidRDefault="00B00077" w:rsidP="00BD756A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3.7%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5CD2CCF0" w14:textId="475E60D1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6405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CECE1" w14:textId="77777777" w:rsidR="00BD756A" w:rsidRPr="00647068" w:rsidRDefault="00BD756A" w:rsidP="00A3026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</w:tr>
      <w:tr w:rsidR="00663F39" w:rsidRPr="00647068" w14:paraId="61264580" w14:textId="77777777" w:rsidTr="0066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17A4FE97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b w:val="0"/>
                <w:bCs w:val="0"/>
                <w:sz w:val="22"/>
              </w:rPr>
            </w:pPr>
            <w:r w:rsidRPr="00647068">
              <w:rPr>
                <w:rFonts w:cs="Times New Roman"/>
                <w:sz w:val="22"/>
              </w:rPr>
              <w:t>Location of living</w:t>
            </w:r>
          </w:p>
        </w:tc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</w:tcPr>
          <w:p w14:paraId="2FC7B468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14:paraId="1B60D38C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7D12B476" w14:textId="77777777" w:rsidR="00BD756A" w:rsidRPr="00647068" w:rsidRDefault="00BD756A" w:rsidP="00BD756A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A06C8F" w14:textId="5E15956F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71ADD2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663F39" w:rsidRPr="00647068" w14:paraId="1C4544FD" w14:textId="77777777" w:rsidTr="00BD7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auto"/>
            <w:hideMark/>
          </w:tcPr>
          <w:p w14:paraId="14453524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b w:val="0"/>
                <w:bCs w:val="0"/>
                <w:sz w:val="22"/>
              </w:rPr>
            </w:pPr>
            <w:r w:rsidRPr="00647068">
              <w:rPr>
                <w:rFonts w:cs="Times New Roman"/>
                <w:b w:val="0"/>
                <w:bCs w:val="0"/>
                <w:sz w:val="22"/>
              </w:rPr>
              <w:t xml:space="preserve">     Urban</w:t>
            </w:r>
          </w:p>
        </w:tc>
        <w:tc>
          <w:tcPr>
            <w:tcW w:w="1673" w:type="dxa"/>
            <w:shd w:val="clear" w:color="auto" w:fill="auto"/>
            <w:hideMark/>
          </w:tcPr>
          <w:p w14:paraId="3E14604C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5328 (78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9%)</w:t>
            </w:r>
          </w:p>
        </w:tc>
        <w:tc>
          <w:tcPr>
            <w:tcW w:w="1620" w:type="dxa"/>
            <w:shd w:val="clear" w:color="auto" w:fill="auto"/>
            <w:hideMark/>
          </w:tcPr>
          <w:p w14:paraId="2EBF229F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1425 (21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1%)</w:t>
            </w:r>
          </w:p>
        </w:tc>
        <w:tc>
          <w:tcPr>
            <w:tcW w:w="0" w:type="dxa"/>
            <w:shd w:val="clear" w:color="auto" w:fill="auto"/>
          </w:tcPr>
          <w:p w14:paraId="535A98EC" w14:textId="1EF89360" w:rsidR="00BD756A" w:rsidRPr="00663F39" w:rsidRDefault="00B00077" w:rsidP="00BD756A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4.7%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759FED86" w14:textId="51A21DB5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6753</w:t>
            </w:r>
          </w:p>
        </w:tc>
        <w:tc>
          <w:tcPr>
            <w:tcW w:w="0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13681DA0" w14:textId="04AAA015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&lt;0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001</w:t>
            </w:r>
            <w:r w:rsidR="00B00077">
              <w:rPr>
                <w:rFonts w:cs="Times New Roman"/>
                <w:sz w:val="22"/>
                <w:vertAlign w:val="superscript"/>
              </w:rPr>
              <w:t>b</w:t>
            </w:r>
          </w:p>
        </w:tc>
      </w:tr>
      <w:tr w:rsidR="00663F39" w:rsidRPr="00647068" w14:paraId="10849AF2" w14:textId="77777777" w:rsidTr="00BD7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28746ACA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b w:val="0"/>
                <w:bCs w:val="0"/>
                <w:sz w:val="22"/>
              </w:rPr>
            </w:pPr>
            <w:r w:rsidRPr="00647068">
              <w:rPr>
                <w:rFonts w:cs="Times New Roman"/>
                <w:b w:val="0"/>
                <w:bCs w:val="0"/>
                <w:sz w:val="22"/>
              </w:rPr>
              <w:t xml:space="preserve">     Rural</w:t>
            </w:r>
          </w:p>
        </w:tc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53188CC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4335 (84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8%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859C38A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779 (15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2%)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5FAE91A2" w14:textId="52AB7A6D" w:rsidR="00BD756A" w:rsidRPr="00663F39" w:rsidRDefault="00B00077" w:rsidP="00BD756A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5.3%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AF5F46" w14:textId="55A96C5A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5114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E6C79C" w14:textId="77777777" w:rsidR="00BD756A" w:rsidRPr="00647068" w:rsidRDefault="00BD756A" w:rsidP="00A3026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</w:tr>
      <w:tr w:rsidR="00663F39" w:rsidRPr="00647068" w14:paraId="3AEEA683" w14:textId="77777777" w:rsidTr="00663F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auto"/>
            <w:hideMark/>
          </w:tcPr>
          <w:p w14:paraId="4A38DF46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Education level</w:t>
            </w:r>
          </w:p>
        </w:tc>
        <w:tc>
          <w:tcPr>
            <w:tcW w:w="1673" w:type="dxa"/>
            <w:shd w:val="clear" w:color="auto" w:fill="auto"/>
          </w:tcPr>
          <w:p w14:paraId="02DA6477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0F4CC927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dxa"/>
            <w:shd w:val="clear" w:color="auto" w:fill="auto"/>
          </w:tcPr>
          <w:p w14:paraId="2DFEC8C1" w14:textId="77777777" w:rsidR="00BD756A" w:rsidRPr="00647068" w:rsidRDefault="00BD756A" w:rsidP="00BD756A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0FCD9F2F" w14:textId="4715E4FE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5E609987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663F39" w:rsidRPr="00647068" w14:paraId="0EF3382F" w14:textId="77777777" w:rsidTr="0066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7076BA97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b w:val="0"/>
                <w:bCs w:val="0"/>
                <w:sz w:val="22"/>
              </w:rPr>
              <w:t xml:space="preserve">     Kindergarten or less</w:t>
            </w:r>
          </w:p>
        </w:tc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5E12C3E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1284 (84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8%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A6B03E3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231 (15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2%)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18E4F71F" w14:textId="09BA76D4" w:rsidR="00BD756A" w:rsidRPr="00663F39" w:rsidRDefault="00B00077" w:rsidP="00BD756A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.</w:t>
            </w:r>
            <w:r w:rsidR="002C5657">
              <w:rPr>
                <w:rFonts w:cs="Times New Roman"/>
                <w:sz w:val="22"/>
              </w:rPr>
              <w:t>6</w:t>
            </w:r>
            <w:r>
              <w:rPr>
                <w:rFonts w:cs="Times New Roman"/>
                <w:sz w:val="22"/>
              </w:rPr>
              <w:t>%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811299" w14:textId="22685DD8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1515</w:t>
            </w:r>
          </w:p>
        </w:tc>
        <w:tc>
          <w:tcPr>
            <w:tcW w:w="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B37097" w14:textId="428C9B45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&lt;0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001</w:t>
            </w:r>
            <w:r w:rsidR="00B00077">
              <w:rPr>
                <w:rFonts w:cs="Times New Roman"/>
                <w:sz w:val="22"/>
                <w:vertAlign w:val="superscript"/>
              </w:rPr>
              <w:t>b</w:t>
            </w:r>
          </w:p>
        </w:tc>
      </w:tr>
      <w:tr w:rsidR="00663F39" w:rsidRPr="00647068" w14:paraId="4556CF4D" w14:textId="77777777" w:rsidTr="00BD7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auto"/>
            <w:hideMark/>
          </w:tcPr>
          <w:p w14:paraId="23BF290F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b w:val="0"/>
                <w:bCs w:val="0"/>
                <w:sz w:val="22"/>
              </w:rPr>
              <w:t xml:space="preserve">     Elementary school</w:t>
            </w:r>
          </w:p>
        </w:tc>
        <w:tc>
          <w:tcPr>
            <w:tcW w:w="1673" w:type="dxa"/>
            <w:shd w:val="clear" w:color="auto" w:fill="auto"/>
            <w:hideMark/>
          </w:tcPr>
          <w:p w14:paraId="7796F0F3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4558 (81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5%)</w:t>
            </w:r>
          </w:p>
        </w:tc>
        <w:tc>
          <w:tcPr>
            <w:tcW w:w="1620" w:type="dxa"/>
            <w:shd w:val="clear" w:color="auto" w:fill="auto"/>
            <w:hideMark/>
          </w:tcPr>
          <w:p w14:paraId="74A68592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1032 (18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5%)</w:t>
            </w:r>
          </w:p>
        </w:tc>
        <w:tc>
          <w:tcPr>
            <w:tcW w:w="0" w:type="dxa"/>
            <w:shd w:val="clear" w:color="auto" w:fill="auto"/>
          </w:tcPr>
          <w:p w14:paraId="6322A5C5" w14:textId="5484860C" w:rsidR="00BD756A" w:rsidRPr="00663F39" w:rsidRDefault="00B00077" w:rsidP="00BD756A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  <w:r w:rsidR="002C5657">
              <w:rPr>
                <w:rFonts w:cs="Times New Roman"/>
                <w:sz w:val="22"/>
              </w:rPr>
              <w:t>7</w:t>
            </w:r>
            <w:r>
              <w:rPr>
                <w:rFonts w:cs="Times New Roman"/>
                <w:sz w:val="22"/>
              </w:rPr>
              <w:t>.</w:t>
            </w:r>
            <w:r w:rsidR="002C5657">
              <w:rPr>
                <w:rFonts w:cs="Times New Roman"/>
                <w:sz w:val="22"/>
              </w:rPr>
              <w:t>2</w:t>
            </w:r>
            <w:r>
              <w:rPr>
                <w:rFonts w:cs="Times New Roman"/>
                <w:sz w:val="22"/>
              </w:rPr>
              <w:t>%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335F3670" w14:textId="22E916F6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5590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66B83F07" w14:textId="77777777" w:rsidR="00BD756A" w:rsidRPr="00647068" w:rsidRDefault="00BD756A" w:rsidP="00A3026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</w:tr>
      <w:tr w:rsidR="00663F39" w:rsidRPr="00647068" w14:paraId="283D9F05" w14:textId="77777777" w:rsidTr="0066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2E5B9C0F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b w:val="0"/>
                <w:bCs w:val="0"/>
                <w:sz w:val="22"/>
              </w:rPr>
              <w:t xml:space="preserve">     Middle school</w:t>
            </w:r>
          </w:p>
        </w:tc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B7EB22F" w14:textId="7C62B71C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1238 (81</w:t>
            </w:r>
            <w:r>
              <w:rPr>
                <w:rFonts w:cs="Times New Roman"/>
                <w:sz w:val="22"/>
              </w:rPr>
              <w:t>.0</w:t>
            </w:r>
            <w:r w:rsidRPr="00647068">
              <w:rPr>
                <w:rFonts w:cs="Times New Roman"/>
                <w:sz w:val="22"/>
                <w:lang w:val="id-ID"/>
              </w:rPr>
              <w:t>%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6867A89" w14:textId="512A3F1B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291 (19</w:t>
            </w:r>
            <w:r>
              <w:rPr>
                <w:rFonts w:cs="Times New Roman"/>
                <w:sz w:val="22"/>
              </w:rPr>
              <w:t>.0</w:t>
            </w:r>
            <w:r w:rsidRPr="00647068">
              <w:rPr>
                <w:rFonts w:cs="Times New Roman"/>
                <w:sz w:val="22"/>
                <w:lang w:val="id-ID"/>
              </w:rPr>
              <w:t>%)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4ABEBF03" w14:textId="34059A0A" w:rsidR="00BD756A" w:rsidRPr="00663F39" w:rsidRDefault="00B00077" w:rsidP="00BD756A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.</w:t>
            </w:r>
            <w:r w:rsidR="002C5657">
              <w:rPr>
                <w:rFonts w:cs="Times New Roman"/>
                <w:sz w:val="22"/>
              </w:rPr>
              <w:t>3</w:t>
            </w:r>
            <w:r>
              <w:rPr>
                <w:rFonts w:cs="Times New Roman"/>
                <w:sz w:val="22"/>
              </w:rPr>
              <w:t>%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179BDB" w14:textId="433E5E91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152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C30257" w14:textId="77777777" w:rsidR="00BD756A" w:rsidRPr="00647068" w:rsidRDefault="00BD756A" w:rsidP="00A3026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</w:tr>
      <w:tr w:rsidR="00663F39" w:rsidRPr="00647068" w14:paraId="66B1CB9F" w14:textId="77777777" w:rsidTr="00BD7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auto"/>
            <w:hideMark/>
          </w:tcPr>
          <w:p w14:paraId="5F0A4D5E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b w:val="0"/>
                <w:bCs w:val="0"/>
                <w:sz w:val="22"/>
              </w:rPr>
              <w:t xml:space="preserve">     High school</w:t>
            </w:r>
          </w:p>
        </w:tc>
        <w:tc>
          <w:tcPr>
            <w:tcW w:w="1673" w:type="dxa"/>
            <w:shd w:val="clear" w:color="auto" w:fill="auto"/>
            <w:hideMark/>
          </w:tcPr>
          <w:p w14:paraId="29470516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1733 (82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5%)</w:t>
            </w:r>
          </w:p>
        </w:tc>
        <w:tc>
          <w:tcPr>
            <w:tcW w:w="1620" w:type="dxa"/>
            <w:shd w:val="clear" w:color="auto" w:fill="auto"/>
            <w:hideMark/>
          </w:tcPr>
          <w:p w14:paraId="249AF316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367 (17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5%)</w:t>
            </w:r>
          </w:p>
        </w:tc>
        <w:tc>
          <w:tcPr>
            <w:tcW w:w="0" w:type="dxa"/>
            <w:shd w:val="clear" w:color="auto" w:fill="auto"/>
          </w:tcPr>
          <w:p w14:paraId="6A4543F4" w14:textId="03E0A900" w:rsidR="00BD756A" w:rsidRPr="00663F39" w:rsidRDefault="00B00077" w:rsidP="00BD756A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6.</w:t>
            </w:r>
            <w:r w:rsidR="002C5657">
              <w:rPr>
                <w:rFonts w:cs="Times New Roman"/>
                <w:sz w:val="22"/>
              </w:rPr>
              <w:t>8</w:t>
            </w:r>
            <w:r>
              <w:rPr>
                <w:rFonts w:cs="Times New Roman"/>
                <w:sz w:val="22"/>
              </w:rPr>
              <w:t>%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676C6184" w14:textId="12B2A3DE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2100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43E5EC94" w14:textId="77777777" w:rsidR="00BD756A" w:rsidRPr="00647068" w:rsidRDefault="00BD756A" w:rsidP="00A3026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</w:tr>
      <w:tr w:rsidR="00663F39" w:rsidRPr="00647068" w14:paraId="375062E9" w14:textId="77777777" w:rsidTr="0066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4DDD7524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b w:val="0"/>
                <w:bCs w:val="0"/>
                <w:sz w:val="22"/>
              </w:rPr>
              <w:t xml:space="preserve">     Graduate or above</w:t>
            </w:r>
          </w:p>
        </w:tc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3E3D2E0" w14:textId="6F5C9675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754 (74</w:t>
            </w:r>
            <w:r>
              <w:rPr>
                <w:rFonts w:cs="Times New Roman"/>
                <w:sz w:val="22"/>
              </w:rPr>
              <w:t>.0</w:t>
            </w:r>
            <w:r w:rsidRPr="00647068">
              <w:rPr>
                <w:rFonts w:cs="Times New Roman"/>
                <w:sz w:val="22"/>
                <w:lang w:val="id-ID"/>
              </w:rPr>
              <w:t>%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61DAB54" w14:textId="2A3EA099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265 (26</w:t>
            </w:r>
            <w:r>
              <w:rPr>
                <w:rFonts w:cs="Times New Roman"/>
                <w:sz w:val="22"/>
              </w:rPr>
              <w:t>.0</w:t>
            </w:r>
            <w:r w:rsidRPr="00647068">
              <w:rPr>
                <w:rFonts w:cs="Times New Roman"/>
                <w:sz w:val="22"/>
                <w:lang w:val="id-ID"/>
              </w:rPr>
              <w:t>%)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63482A9A" w14:textId="40966EBC" w:rsidR="00BD756A" w:rsidRPr="00663F39" w:rsidRDefault="00B00077" w:rsidP="00BD756A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.</w:t>
            </w:r>
            <w:r w:rsidR="002C5657">
              <w:rPr>
                <w:rFonts w:cs="Times New Roman"/>
                <w:sz w:val="22"/>
              </w:rPr>
              <w:t>1</w:t>
            </w:r>
            <w:r>
              <w:rPr>
                <w:rFonts w:cs="Times New Roman"/>
                <w:sz w:val="22"/>
              </w:rPr>
              <w:t>%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4261BA" w14:textId="7E4CCC5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101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ABD67E" w14:textId="77777777" w:rsidR="00BD756A" w:rsidRPr="00647068" w:rsidRDefault="00BD756A" w:rsidP="00A3026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</w:tr>
      <w:tr w:rsidR="00663F39" w:rsidRPr="00647068" w14:paraId="00C9538B" w14:textId="77777777" w:rsidTr="00663F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auto"/>
            <w:hideMark/>
          </w:tcPr>
          <w:p w14:paraId="21EF54E5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Working status</w:t>
            </w:r>
          </w:p>
        </w:tc>
        <w:tc>
          <w:tcPr>
            <w:tcW w:w="1673" w:type="dxa"/>
            <w:shd w:val="clear" w:color="auto" w:fill="auto"/>
          </w:tcPr>
          <w:p w14:paraId="75989D45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7AD6563A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dxa"/>
            <w:shd w:val="clear" w:color="auto" w:fill="auto"/>
          </w:tcPr>
          <w:p w14:paraId="5F726846" w14:textId="77777777" w:rsidR="00BD756A" w:rsidRPr="00647068" w:rsidRDefault="00BD756A" w:rsidP="00663F39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0BB6DA25" w14:textId="62973FAB" w:rsidR="00BD756A" w:rsidRPr="00647068" w:rsidRDefault="00BD756A" w:rsidP="00A3026C">
            <w:pPr>
              <w:tabs>
                <w:tab w:val="left" w:pos="720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00DB86A7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663F39" w:rsidRPr="00647068" w14:paraId="0A9DF661" w14:textId="77777777" w:rsidTr="00BD7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4696A8AE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b w:val="0"/>
                <w:bCs w:val="0"/>
                <w:sz w:val="22"/>
              </w:rPr>
            </w:pPr>
            <w:r w:rsidRPr="00647068">
              <w:rPr>
                <w:rFonts w:cs="Times New Roman"/>
                <w:sz w:val="22"/>
              </w:rPr>
              <w:t xml:space="preserve">     </w:t>
            </w:r>
            <w:r w:rsidRPr="00647068">
              <w:rPr>
                <w:rFonts w:cs="Times New Roman"/>
                <w:b w:val="0"/>
                <w:bCs w:val="0"/>
                <w:sz w:val="22"/>
              </w:rPr>
              <w:t>Working</w:t>
            </w:r>
          </w:p>
        </w:tc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CD1EE7E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7248 (85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6%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CB729BF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1215 (14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4%)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6A539D83" w14:textId="3273998C" w:rsidR="00BD756A" w:rsidRPr="00663F39" w:rsidRDefault="00B00077" w:rsidP="00BD756A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5.1%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C95349" w14:textId="43172783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8463</w:t>
            </w:r>
          </w:p>
        </w:tc>
        <w:tc>
          <w:tcPr>
            <w:tcW w:w="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CFBA0" w14:textId="63CB7169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&lt;0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001</w:t>
            </w:r>
            <w:r w:rsidR="00B00077">
              <w:rPr>
                <w:rFonts w:cs="Times New Roman"/>
                <w:sz w:val="22"/>
                <w:vertAlign w:val="superscript"/>
              </w:rPr>
              <w:t>b</w:t>
            </w:r>
          </w:p>
        </w:tc>
      </w:tr>
      <w:tr w:rsidR="00663F39" w:rsidRPr="00647068" w14:paraId="305EE86B" w14:textId="77777777" w:rsidTr="00BD7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auto"/>
            <w:hideMark/>
          </w:tcPr>
          <w:p w14:paraId="6901A520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b w:val="0"/>
                <w:bCs w:val="0"/>
                <w:sz w:val="22"/>
              </w:rPr>
            </w:pPr>
            <w:r w:rsidRPr="00647068">
              <w:rPr>
                <w:rFonts w:cs="Times New Roman"/>
                <w:sz w:val="22"/>
              </w:rPr>
              <w:t xml:space="preserve">     </w:t>
            </w:r>
            <w:r w:rsidRPr="00647068">
              <w:rPr>
                <w:rFonts w:cs="Times New Roman"/>
                <w:b w:val="0"/>
                <w:bCs w:val="0"/>
                <w:sz w:val="22"/>
              </w:rPr>
              <w:t>Not working</w:t>
            </w:r>
          </w:p>
        </w:tc>
        <w:tc>
          <w:tcPr>
            <w:tcW w:w="1673" w:type="dxa"/>
            <w:shd w:val="clear" w:color="auto" w:fill="auto"/>
            <w:hideMark/>
          </w:tcPr>
          <w:p w14:paraId="7F28BE2C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2415 (70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9%)</w:t>
            </w:r>
          </w:p>
        </w:tc>
        <w:tc>
          <w:tcPr>
            <w:tcW w:w="1620" w:type="dxa"/>
            <w:shd w:val="clear" w:color="auto" w:fill="auto"/>
            <w:hideMark/>
          </w:tcPr>
          <w:p w14:paraId="5914A05C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989 (29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1%)</w:t>
            </w:r>
          </w:p>
        </w:tc>
        <w:tc>
          <w:tcPr>
            <w:tcW w:w="0" w:type="dxa"/>
            <w:shd w:val="clear" w:color="auto" w:fill="auto"/>
          </w:tcPr>
          <w:p w14:paraId="22B83641" w14:textId="5FE60B75" w:rsidR="00BD756A" w:rsidRPr="00663F39" w:rsidRDefault="00B00077" w:rsidP="00BD756A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4.9%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0758C55D" w14:textId="24CE8B06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3404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82F63" w14:textId="77777777" w:rsidR="00BD756A" w:rsidRPr="00647068" w:rsidRDefault="00BD756A" w:rsidP="00A3026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</w:tr>
      <w:tr w:rsidR="00663F39" w:rsidRPr="00647068" w14:paraId="637E3E8C" w14:textId="77777777" w:rsidTr="0066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440729A9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b w:val="0"/>
                <w:bCs w:val="0"/>
                <w:sz w:val="22"/>
              </w:rPr>
            </w:pPr>
            <w:r w:rsidRPr="00647068">
              <w:rPr>
                <w:rFonts w:cs="Times New Roman"/>
                <w:sz w:val="22"/>
              </w:rPr>
              <w:t>Marital status</w:t>
            </w:r>
          </w:p>
        </w:tc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</w:tcPr>
          <w:p w14:paraId="61D61B99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14:paraId="6DEDA94D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56915397" w14:textId="77777777" w:rsidR="00BD756A" w:rsidRPr="00647068" w:rsidRDefault="00BD756A" w:rsidP="00BD756A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84DE51" w14:textId="1006239F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51A044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663F39" w:rsidRPr="00647068" w14:paraId="39F6AF47" w14:textId="77777777" w:rsidTr="00BD7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auto"/>
            <w:hideMark/>
          </w:tcPr>
          <w:p w14:paraId="7D3265C9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b w:val="0"/>
                <w:bCs w:val="0"/>
                <w:sz w:val="22"/>
              </w:rPr>
            </w:pPr>
            <w:r w:rsidRPr="00647068">
              <w:rPr>
                <w:rFonts w:cs="Times New Roman"/>
                <w:b w:val="0"/>
                <w:bCs w:val="0"/>
                <w:sz w:val="22"/>
              </w:rPr>
              <w:t xml:space="preserve">     Not married</w:t>
            </w:r>
          </w:p>
        </w:tc>
        <w:tc>
          <w:tcPr>
            <w:tcW w:w="1673" w:type="dxa"/>
            <w:shd w:val="clear" w:color="auto" w:fill="auto"/>
            <w:hideMark/>
          </w:tcPr>
          <w:p w14:paraId="1177C390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2116 (77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6%)</w:t>
            </w:r>
          </w:p>
        </w:tc>
        <w:tc>
          <w:tcPr>
            <w:tcW w:w="1620" w:type="dxa"/>
            <w:shd w:val="clear" w:color="auto" w:fill="auto"/>
            <w:hideMark/>
          </w:tcPr>
          <w:p w14:paraId="3A962263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610 (22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4%)</w:t>
            </w:r>
          </w:p>
        </w:tc>
        <w:tc>
          <w:tcPr>
            <w:tcW w:w="0" w:type="dxa"/>
            <w:shd w:val="clear" w:color="auto" w:fill="auto"/>
          </w:tcPr>
          <w:p w14:paraId="6DB8569B" w14:textId="3D5CA6A8" w:rsidR="00BD756A" w:rsidRPr="00663F39" w:rsidRDefault="00B00077" w:rsidP="00BD756A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7.7%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2CB1F6D9" w14:textId="2040B6FA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2726</w:t>
            </w:r>
          </w:p>
        </w:tc>
        <w:tc>
          <w:tcPr>
            <w:tcW w:w="0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4257B63A" w14:textId="03355193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&lt;0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001</w:t>
            </w:r>
            <w:r w:rsidR="00B00077">
              <w:rPr>
                <w:rFonts w:cs="Times New Roman"/>
                <w:sz w:val="22"/>
                <w:vertAlign w:val="superscript"/>
              </w:rPr>
              <w:t>b</w:t>
            </w:r>
          </w:p>
        </w:tc>
      </w:tr>
      <w:tr w:rsidR="00663F39" w:rsidRPr="00647068" w14:paraId="0917A422" w14:textId="77777777" w:rsidTr="00BD7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47AF1953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b w:val="0"/>
                <w:bCs w:val="0"/>
                <w:sz w:val="22"/>
              </w:rPr>
            </w:pPr>
            <w:r w:rsidRPr="00647068">
              <w:rPr>
                <w:rFonts w:cs="Times New Roman"/>
                <w:b w:val="0"/>
                <w:bCs w:val="0"/>
                <w:sz w:val="22"/>
              </w:rPr>
              <w:t xml:space="preserve">     Married</w:t>
            </w:r>
          </w:p>
        </w:tc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36B5986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7547 (82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6%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8563162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1594 (17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4%)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3C226DBD" w14:textId="41B64C06" w:rsidR="00BD756A" w:rsidRPr="00663F39" w:rsidRDefault="002C5657" w:rsidP="00BD756A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2.3%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B17649" w14:textId="53DF6494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9141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13A7C3" w14:textId="77777777" w:rsidR="00BD756A" w:rsidRPr="00647068" w:rsidRDefault="00BD756A" w:rsidP="00A3026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</w:tr>
      <w:tr w:rsidR="00663F39" w:rsidRPr="00647068" w14:paraId="1A03F992" w14:textId="77777777" w:rsidTr="00663F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auto"/>
            <w:hideMark/>
          </w:tcPr>
          <w:p w14:paraId="6B0059FB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Economic status</w:t>
            </w:r>
          </w:p>
        </w:tc>
        <w:tc>
          <w:tcPr>
            <w:tcW w:w="1673" w:type="dxa"/>
            <w:shd w:val="clear" w:color="auto" w:fill="auto"/>
          </w:tcPr>
          <w:p w14:paraId="0788E3C7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  <w:tc>
          <w:tcPr>
            <w:tcW w:w="1620" w:type="dxa"/>
            <w:shd w:val="clear" w:color="auto" w:fill="auto"/>
          </w:tcPr>
          <w:p w14:paraId="29970ADB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  <w:tc>
          <w:tcPr>
            <w:tcW w:w="0" w:type="dxa"/>
            <w:shd w:val="clear" w:color="auto" w:fill="auto"/>
          </w:tcPr>
          <w:p w14:paraId="08A5021E" w14:textId="77777777" w:rsidR="00BD756A" w:rsidRPr="00647068" w:rsidRDefault="00BD756A" w:rsidP="00663F39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22884AED" w14:textId="0FD8BBB0" w:rsidR="00BD756A" w:rsidRPr="00647068" w:rsidRDefault="00BD756A" w:rsidP="00A3026C">
            <w:pPr>
              <w:tabs>
                <w:tab w:val="left" w:pos="720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61AF37FE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663F39" w:rsidRPr="00647068" w14:paraId="458DE23F" w14:textId="77777777" w:rsidTr="0066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258A17E7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b w:val="0"/>
                <w:bCs w:val="0"/>
                <w:sz w:val="22"/>
              </w:rPr>
              <w:t xml:space="preserve">     </w:t>
            </w:r>
            <w:r w:rsidRPr="00647068">
              <w:rPr>
                <w:rFonts w:cs="Times New Roman"/>
                <w:b w:val="0"/>
                <w:bCs w:val="0"/>
                <w:sz w:val="22"/>
                <w:lang w:val="id-ID"/>
              </w:rPr>
              <w:t>Q1 (</w:t>
            </w:r>
            <w:r w:rsidRPr="00647068">
              <w:rPr>
                <w:rFonts w:cs="Times New Roman"/>
                <w:b w:val="0"/>
                <w:bCs w:val="0"/>
                <w:sz w:val="22"/>
              </w:rPr>
              <w:t>lowest</w:t>
            </w:r>
            <w:r w:rsidRPr="00647068">
              <w:rPr>
                <w:rFonts w:cs="Times New Roman"/>
                <w:b w:val="0"/>
                <w:bCs w:val="0"/>
                <w:sz w:val="22"/>
                <w:lang w:val="id-ID"/>
              </w:rPr>
              <w:t>)</w:t>
            </w:r>
          </w:p>
        </w:tc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DC3C5CB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2034 (85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7%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A87E486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340 (14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3%)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18280C8A" w14:textId="12BF1031" w:rsidR="00BD756A" w:rsidRPr="00663F39" w:rsidRDefault="002C5657" w:rsidP="00BD756A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.4%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56B21B" w14:textId="3D4EEEB3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2374</w:t>
            </w:r>
          </w:p>
        </w:tc>
        <w:tc>
          <w:tcPr>
            <w:tcW w:w="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FBB650" w14:textId="38CDC43F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  <w:lang w:val="id-ID"/>
              </w:rPr>
              <w:t>&lt;0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001</w:t>
            </w:r>
            <w:r w:rsidR="00B00077">
              <w:rPr>
                <w:rFonts w:cs="Times New Roman"/>
                <w:sz w:val="22"/>
                <w:vertAlign w:val="superscript"/>
              </w:rPr>
              <w:t>b</w:t>
            </w:r>
          </w:p>
        </w:tc>
      </w:tr>
      <w:tr w:rsidR="00663F39" w:rsidRPr="00647068" w14:paraId="667FBC58" w14:textId="77777777" w:rsidTr="00BD7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auto"/>
            <w:hideMark/>
          </w:tcPr>
          <w:p w14:paraId="6F2D53CA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b w:val="0"/>
                <w:bCs w:val="0"/>
                <w:sz w:val="22"/>
              </w:rPr>
              <w:t xml:space="preserve">     </w:t>
            </w:r>
            <w:r w:rsidRPr="00647068">
              <w:rPr>
                <w:rFonts w:cs="Times New Roman"/>
                <w:b w:val="0"/>
                <w:bCs w:val="0"/>
                <w:sz w:val="22"/>
                <w:lang w:val="id-ID"/>
              </w:rPr>
              <w:t xml:space="preserve">Q2 </w:t>
            </w:r>
          </w:p>
        </w:tc>
        <w:tc>
          <w:tcPr>
            <w:tcW w:w="1673" w:type="dxa"/>
            <w:shd w:val="clear" w:color="auto" w:fill="auto"/>
            <w:hideMark/>
          </w:tcPr>
          <w:p w14:paraId="38F46278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1977 (83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2%)</w:t>
            </w:r>
          </w:p>
        </w:tc>
        <w:tc>
          <w:tcPr>
            <w:tcW w:w="1620" w:type="dxa"/>
            <w:shd w:val="clear" w:color="auto" w:fill="auto"/>
            <w:hideMark/>
          </w:tcPr>
          <w:p w14:paraId="127279A0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399 (16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8%)</w:t>
            </w:r>
          </w:p>
        </w:tc>
        <w:tc>
          <w:tcPr>
            <w:tcW w:w="0" w:type="dxa"/>
            <w:shd w:val="clear" w:color="auto" w:fill="auto"/>
          </w:tcPr>
          <w:p w14:paraId="6AC08FC2" w14:textId="2C388950" w:rsidR="00BD756A" w:rsidRPr="00663F39" w:rsidRDefault="002C5657" w:rsidP="00BD756A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8.2%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4CB0B568" w14:textId="5375D6DC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2376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322C3F28" w14:textId="77777777" w:rsidR="00BD756A" w:rsidRPr="00647068" w:rsidRDefault="00BD756A" w:rsidP="00A3026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663F39" w:rsidRPr="00647068" w14:paraId="42F24688" w14:textId="77777777" w:rsidTr="0066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4D695B80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b w:val="0"/>
                <w:bCs w:val="0"/>
                <w:sz w:val="22"/>
              </w:rPr>
              <w:t xml:space="preserve">     </w:t>
            </w:r>
            <w:r w:rsidRPr="00647068">
              <w:rPr>
                <w:rFonts w:cs="Times New Roman"/>
                <w:b w:val="0"/>
                <w:bCs w:val="0"/>
                <w:sz w:val="22"/>
                <w:lang w:val="id-ID"/>
              </w:rPr>
              <w:t xml:space="preserve">Q3 </w:t>
            </w:r>
          </w:p>
        </w:tc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DE82E0A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1957 (82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5%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F3B2F18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414 (17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5%)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62A563FA" w14:textId="58CBF7D9" w:rsidR="00BD756A" w:rsidRPr="00663F39" w:rsidRDefault="002C5657" w:rsidP="00BD756A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8.8%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8A700F" w14:textId="7857FD82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237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F995BD" w14:textId="77777777" w:rsidR="00BD756A" w:rsidRPr="00647068" w:rsidRDefault="00BD756A" w:rsidP="00A3026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663F39" w:rsidRPr="00647068" w14:paraId="216ACB62" w14:textId="77777777" w:rsidTr="00BD7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auto"/>
            <w:hideMark/>
          </w:tcPr>
          <w:p w14:paraId="6388A533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b w:val="0"/>
                <w:bCs w:val="0"/>
                <w:sz w:val="22"/>
              </w:rPr>
              <w:t xml:space="preserve">     </w:t>
            </w:r>
            <w:r w:rsidRPr="00647068">
              <w:rPr>
                <w:rFonts w:cs="Times New Roman"/>
                <w:b w:val="0"/>
                <w:bCs w:val="0"/>
                <w:sz w:val="22"/>
                <w:lang w:val="id-ID"/>
              </w:rPr>
              <w:t xml:space="preserve">Q4 </w:t>
            </w:r>
          </w:p>
        </w:tc>
        <w:tc>
          <w:tcPr>
            <w:tcW w:w="1673" w:type="dxa"/>
            <w:shd w:val="clear" w:color="auto" w:fill="auto"/>
            <w:hideMark/>
          </w:tcPr>
          <w:p w14:paraId="0C366E8C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1886 (79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1%)</w:t>
            </w:r>
          </w:p>
        </w:tc>
        <w:tc>
          <w:tcPr>
            <w:tcW w:w="1620" w:type="dxa"/>
            <w:shd w:val="clear" w:color="auto" w:fill="auto"/>
            <w:hideMark/>
          </w:tcPr>
          <w:p w14:paraId="1F3B9C3F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499 (20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9%)</w:t>
            </w:r>
          </w:p>
        </w:tc>
        <w:tc>
          <w:tcPr>
            <w:tcW w:w="0" w:type="dxa"/>
            <w:shd w:val="clear" w:color="auto" w:fill="auto"/>
          </w:tcPr>
          <w:p w14:paraId="634401C4" w14:textId="30FF9E35" w:rsidR="00BD756A" w:rsidRPr="00663F39" w:rsidRDefault="002C5657" w:rsidP="00BD756A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2.6%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4CE5D6E1" w14:textId="7DF9627B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2385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28716635" w14:textId="77777777" w:rsidR="00BD756A" w:rsidRPr="00647068" w:rsidRDefault="00BD756A" w:rsidP="00A3026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663F39" w:rsidRPr="00647068" w14:paraId="2D485F53" w14:textId="77777777" w:rsidTr="0066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1909370F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b w:val="0"/>
                <w:bCs w:val="0"/>
                <w:sz w:val="22"/>
              </w:rPr>
              <w:t xml:space="preserve">     </w:t>
            </w:r>
            <w:r w:rsidRPr="00647068">
              <w:rPr>
                <w:rFonts w:cs="Times New Roman"/>
                <w:b w:val="0"/>
                <w:bCs w:val="0"/>
                <w:sz w:val="22"/>
                <w:lang w:val="id-ID"/>
              </w:rPr>
              <w:t>Q5 (</w:t>
            </w:r>
            <w:r w:rsidRPr="00647068">
              <w:rPr>
                <w:rFonts w:cs="Times New Roman"/>
                <w:b w:val="0"/>
                <w:bCs w:val="0"/>
                <w:sz w:val="22"/>
              </w:rPr>
              <w:t>highest</w:t>
            </w:r>
            <w:r w:rsidRPr="00647068">
              <w:rPr>
                <w:rFonts w:cs="Times New Roman"/>
                <w:b w:val="0"/>
                <w:bCs w:val="0"/>
                <w:sz w:val="22"/>
                <w:lang w:val="id-ID"/>
              </w:rPr>
              <w:t>)</w:t>
            </w:r>
          </w:p>
        </w:tc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19206BB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1809 (76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6%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A18E3F7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552 (23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4%)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250AD27E" w14:textId="2A9E08BD" w:rsidR="00BD756A" w:rsidRPr="00663F39" w:rsidRDefault="002C5657" w:rsidP="00BD756A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5.0%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EE3EC5" w14:textId="4304AA6C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236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EABC59" w14:textId="77777777" w:rsidR="00BD756A" w:rsidRPr="00647068" w:rsidRDefault="00BD756A" w:rsidP="00A3026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663F39" w:rsidRPr="00647068" w14:paraId="7571ED13" w14:textId="77777777" w:rsidTr="00663F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auto"/>
          </w:tcPr>
          <w:p w14:paraId="4C7DC772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673" w:type="dxa"/>
            <w:shd w:val="clear" w:color="auto" w:fill="auto"/>
          </w:tcPr>
          <w:p w14:paraId="10594785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  <w:tc>
          <w:tcPr>
            <w:tcW w:w="1620" w:type="dxa"/>
            <w:shd w:val="clear" w:color="auto" w:fill="auto"/>
          </w:tcPr>
          <w:p w14:paraId="4C196A65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  <w:tc>
          <w:tcPr>
            <w:tcW w:w="0" w:type="dxa"/>
            <w:shd w:val="clear" w:color="auto" w:fill="auto"/>
          </w:tcPr>
          <w:p w14:paraId="6AA2F8F7" w14:textId="77777777" w:rsidR="00BD756A" w:rsidRPr="00647068" w:rsidRDefault="00BD756A" w:rsidP="00BD756A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06137D8F" w14:textId="2B39FCC6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34C49AC3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663F39" w:rsidRPr="00647068" w14:paraId="6CFC6401" w14:textId="77777777" w:rsidTr="0066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tcBorders>
              <w:left w:val="nil"/>
              <w:right w:val="nil"/>
            </w:tcBorders>
            <w:shd w:val="clear" w:color="auto" w:fill="auto"/>
          </w:tcPr>
          <w:p w14:paraId="79EC07BD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8660" w:type="dxa"/>
            <w:gridSpan w:val="6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A0E19F" w14:textId="09360F0C" w:rsidR="00BD756A" w:rsidRPr="00663F39" w:rsidRDefault="00BD756A" w:rsidP="00663F39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663F39">
              <w:rPr>
                <w:rFonts w:cs="Times New Roman"/>
                <w:b/>
                <w:bCs/>
                <w:i/>
                <w:iCs/>
                <w:sz w:val="22"/>
              </w:rPr>
              <w:t>Health-related behavior</w:t>
            </w:r>
          </w:p>
        </w:tc>
      </w:tr>
      <w:tr w:rsidR="00663F39" w:rsidRPr="00647068" w14:paraId="3F38326E" w14:textId="77777777" w:rsidTr="00663F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auto"/>
            <w:hideMark/>
          </w:tcPr>
          <w:p w14:paraId="29957300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Physical activity</w:t>
            </w:r>
          </w:p>
        </w:tc>
        <w:tc>
          <w:tcPr>
            <w:tcW w:w="1673" w:type="dxa"/>
            <w:shd w:val="clear" w:color="auto" w:fill="auto"/>
          </w:tcPr>
          <w:p w14:paraId="65698B8F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  <w:tc>
          <w:tcPr>
            <w:tcW w:w="1620" w:type="dxa"/>
            <w:shd w:val="clear" w:color="auto" w:fill="auto"/>
          </w:tcPr>
          <w:p w14:paraId="1D1BCE82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  <w:tc>
          <w:tcPr>
            <w:tcW w:w="0" w:type="dxa"/>
            <w:shd w:val="clear" w:color="auto" w:fill="auto"/>
          </w:tcPr>
          <w:p w14:paraId="4CC59C77" w14:textId="77777777" w:rsidR="00BD756A" w:rsidRPr="00647068" w:rsidRDefault="00BD756A" w:rsidP="00BD756A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4ECE17BC" w14:textId="6EF1C954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53715E36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663F39" w:rsidRPr="00647068" w14:paraId="6C539A46" w14:textId="77777777" w:rsidTr="0066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69F3869E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b w:val="0"/>
                <w:bCs w:val="0"/>
                <w:sz w:val="22"/>
              </w:rPr>
              <w:t xml:space="preserve">     Mild</w:t>
            </w:r>
          </w:p>
        </w:tc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E804160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2863 (80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2%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958E1E1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705 (19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8%)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15FDAB1F" w14:textId="214EF60B" w:rsidR="00BD756A" w:rsidRPr="00663F39" w:rsidRDefault="002C5657" w:rsidP="00BD756A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8.2%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DE650E" w14:textId="5410724C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3568</w:t>
            </w:r>
          </w:p>
        </w:tc>
        <w:tc>
          <w:tcPr>
            <w:tcW w:w="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D7AEA5" w14:textId="5720013E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  <w:lang w:val="id-ID"/>
              </w:rPr>
              <w:t>&lt;0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001</w:t>
            </w:r>
            <w:r w:rsidR="00B00077">
              <w:rPr>
                <w:rFonts w:cs="Times New Roman"/>
                <w:sz w:val="22"/>
                <w:vertAlign w:val="superscript"/>
              </w:rPr>
              <w:t>b</w:t>
            </w:r>
          </w:p>
        </w:tc>
      </w:tr>
      <w:tr w:rsidR="00663F39" w:rsidRPr="00647068" w14:paraId="377B3AB9" w14:textId="77777777" w:rsidTr="00BD7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auto"/>
            <w:hideMark/>
          </w:tcPr>
          <w:p w14:paraId="5E526152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 xml:space="preserve">     </w:t>
            </w:r>
            <w:r w:rsidRPr="00647068">
              <w:rPr>
                <w:rFonts w:cs="Times New Roman"/>
                <w:b w:val="0"/>
                <w:bCs w:val="0"/>
                <w:sz w:val="22"/>
              </w:rPr>
              <w:t>Moderate</w:t>
            </w:r>
          </w:p>
        </w:tc>
        <w:tc>
          <w:tcPr>
            <w:tcW w:w="1673" w:type="dxa"/>
            <w:shd w:val="clear" w:color="auto" w:fill="auto"/>
            <w:hideMark/>
          </w:tcPr>
          <w:p w14:paraId="196C643A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1904 (81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3%)</w:t>
            </w:r>
          </w:p>
        </w:tc>
        <w:tc>
          <w:tcPr>
            <w:tcW w:w="1620" w:type="dxa"/>
            <w:shd w:val="clear" w:color="auto" w:fill="auto"/>
            <w:hideMark/>
          </w:tcPr>
          <w:p w14:paraId="6E4DCBF3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437 (18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7%)</w:t>
            </w:r>
          </w:p>
        </w:tc>
        <w:tc>
          <w:tcPr>
            <w:tcW w:w="0" w:type="dxa"/>
            <w:shd w:val="clear" w:color="auto" w:fill="auto"/>
          </w:tcPr>
          <w:p w14:paraId="27E431D0" w14:textId="16500C25" w:rsidR="00BD756A" w:rsidRPr="00663F39" w:rsidRDefault="002C5657" w:rsidP="00BD756A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3.7%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39962309" w14:textId="3F9A921D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2341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4FCAF08D" w14:textId="77777777" w:rsidR="00BD756A" w:rsidRPr="00647068" w:rsidRDefault="00BD756A" w:rsidP="00A3026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663F39" w:rsidRPr="00647068" w14:paraId="45181D17" w14:textId="77777777" w:rsidTr="0066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D889B75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b w:val="0"/>
                <w:bCs w:val="0"/>
                <w:sz w:val="22"/>
              </w:rPr>
              <w:t xml:space="preserve">     Vigorous</w:t>
            </w:r>
          </w:p>
        </w:tc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CC09F96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3816 (84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5%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4B70D4B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702 (15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5%)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577281AA" w14:textId="41AA4C66" w:rsidR="00BD756A" w:rsidRPr="00663F39" w:rsidRDefault="002C5657" w:rsidP="00BD756A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8.1%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85BAE1" w14:textId="7857B2C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4518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5F3244" w14:textId="77777777" w:rsidR="00BD756A" w:rsidRPr="00647068" w:rsidRDefault="00BD756A" w:rsidP="00A3026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663F39" w:rsidRPr="00647068" w14:paraId="29B9297A" w14:textId="77777777" w:rsidTr="00663F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auto"/>
            <w:hideMark/>
          </w:tcPr>
          <w:p w14:paraId="4920D2A6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Smoking habit</w:t>
            </w:r>
          </w:p>
        </w:tc>
        <w:tc>
          <w:tcPr>
            <w:tcW w:w="1673" w:type="dxa"/>
            <w:shd w:val="clear" w:color="auto" w:fill="auto"/>
          </w:tcPr>
          <w:p w14:paraId="0B3DF53D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  <w:tc>
          <w:tcPr>
            <w:tcW w:w="1620" w:type="dxa"/>
            <w:shd w:val="clear" w:color="auto" w:fill="auto"/>
          </w:tcPr>
          <w:p w14:paraId="62F5CAD9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  <w:tc>
          <w:tcPr>
            <w:tcW w:w="0" w:type="dxa"/>
            <w:shd w:val="clear" w:color="auto" w:fill="auto"/>
          </w:tcPr>
          <w:p w14:paraId="1B5D9A0C" w14:textId="77777777" w:rsidR="00BD756A" w:rsidRPr="00647068" w:rsidRDefault="00BD756A" w:rsidP="00BD756A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0A73CEB0" w14:textId="5EE53CE2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17CCDFFA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663F39" w:rsidRPr="00647068" w14:paraId="470FECCA" w14:textId="77777777" w:rsidTr="0066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F78F4E1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b w:val="0"/>
                <w:bCs w:val="0"/>
                <w:sz w:val="22"/>
              </w:rPr>
              <w:t xml:space="preserve">     Non-smoker</w:t>
            </w:r>
          </w:p>
        </w:tc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E572120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5652 (79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2%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F9E83BF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1488 (20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8%)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159D17D8" w14:textId="2C861B53" w:rsidR="00BD756A" w:rsidRPr="00663F39" w:rsidRDefault="002C5657" w:rsidP="00BD756A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7.5%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30F5ED" w14:textId="70EB8012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7140</w:t>
            </w:r>
          </w:p>
        </w:tc>
        <w:tc>
          <w:tcPr>
            <w:tcW w:w="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576023" w14:textId="640F793F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  <w:lang w:val="id-ID"/>
              </w:rPr>
              <w:t>&lt;0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001</w:t>
            </w:r>
            <w:r w:rsidR="00B00077">
              <w:rPr>
                <w:rFonts w:cs="Times New Roman"/>
                <w:sz w:val="22"/>
                <w:vertAlign w:val="superscript"/>
              </w:rPr>
              <w:t>b</w:t>
            </w:r>
          </w:p>
        </w:tc>
      </w:tr>
      <w:tr w:rsidR="00663F39" w:rsidRPr="00647068" w14:paraId="67D44E28" w14:textId="77777777" w:rsidTr="00BD7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auto"/>
            <w:hideMark/>
          </w:tcPr>
          <w:p w14:paraId="48FBE590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b w:val="0"/>
                <w:bCs w:val="0"/>
                <w:sz w:val="22"/>
              </w:rPr>
              <w:t xml:space="preserve">     Former smoker</w:t>
            </w:r>
          </w:p>
        </w:tc>
        <w:tc>
          <w:tcPr>
            <w:tcW w:w="1673" w:type="dxa"/>
            <w:shd w:val="clear" w:color="auto" w:fill="auto"/>
            <w:hideMark/>
          </w:tcPr>
          <w:p w14:paraId="02A29989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656 (67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8%)</w:t>
            </w:r>
          </w:p>
        </w:tc>
        <w:tc>
          <w:tcPr>
            <w:tcW w:w="1620" w:type="dxa"/>
            <w:shd w:val="clear" w:color="auto" w:fill="auto"/>
            <w:hideMark/>
          </w:tcPr>
          <w:p w14:paraId="32E8D68A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312 (32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2%)</w:t>
            </w:r>
          </w:p>
        </w:tc>
        <w:tc>
          <w:tcPr>
            <w:tcW w:w="0" w:type="dxa"/>
            <w:shd w:val="clear" w:color="auto" w:fill="auto"/>
          </w:tcPr>
          <w:p w14:paraId="49BB2B4E" w14:textId="68E6FDBB" w:rsidR="00BD756A" w:rsidRPr="00663F39" w:rsidRDefault="002C5657" w:rsidP="00BD756A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.2%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297B47B3" w14:textId="46A88320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968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97A6727" w14:textId="77777777" w:rsidR="00BD756A" w:rsidRPr="00647068" w:rsidRDefault="00BD756A" w:rsidP="00A3026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663F39" w:rsidRPr="00647068" w14:paraId="7EB825AB" w14:textId="77777777" w:rsidTr="0066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56C752A2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b w:val="0"/>
                <w:bCs w:val="0"/>
                <w:sz w:val="22"/>
              </w:rPr>
              <w:t xml:space="preserve">     Smoker</w:t>
            </w:r>
          </w:p>
        </w:tc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7BA0597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3355 (89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3%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6754B8B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404 (10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7%)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40472859" w14:textId="121DD894" w:rsidR="00BD756A" w:rsidRPr="00663F39" w:rsidRDefault="002C5657" w:rsidP="00BD756A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8.3%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DFFD99" w14:textId="2C793085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375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1091DB" w14:textId="77777777" w:rsidR="00BD756A" w:rsidRPr="00647068" w:rsidRDefault="00BD756A" w:rsidP="00A3026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663F39" w:rsidRPr="00647068" w14:paraId="14B1894A" w14:textId="77777777" w:rsidTr="00663F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auto"/>
            <w:hideMark/>
          </w:tcPr>
          <w:p w14:paraId="798A0A47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Fruit consumption frequency</w:t>
            </w:r>
          </w:p>
        </w:tc>
        <w:tc>
          <w:tcPr>
            <w:tcW w:w="1673" w:type="dxa"/>
            <w:shd w:val="clear" w:color="auto" w:fill="auto"/>
          </w:tcPr>
          <w:p w14:paraId="3FB93B0E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  <w:tc>
          <w:tcPr>
            <w:tcW w:w="1620" w:type="dxa"/>
            <w:shd w:val="clear" w:color="auto" w:fill="auto"/>
          </w:tcPr>
          <w:p w14:paraId="401B6C44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  <w:tc>
          <w:tcPr>
            <w:tcW w:w="0" w:type="dxa"/>
            <w:shd w:val="clear" w:color="auto" w:fill="auto"/>
          </w:tcPr>
          <w:p w14:paraId="2C03E55A" w14:textId="77777777" w:rsidR="00BD756A" w:rsidRPr="00647068" w:rsidRDefault="00BD756A" w:rsidP="00BD756A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771540EB" w14:textId="04E3A37F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05687DDF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663F39" w:rsidRPr="00647068" w14:paraId="7C6E276F" w14:textId="77777777" w:rsidTr="0066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79EC94FA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b w:val="0"/>
                <w:bCs w:val="0"/>
                <w:sz w:val="22"/>
              </w:rPr>
              <w:t xml:space="preserve">     7 days per week</w:t>
            </w:r>
          </w:p>
        </w:tc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41C2466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1736 (77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4%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6AD0DFC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508 (22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6%)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247FBC7F" w14:textId="0B87B55B" w:rsidR="00BD756A" w:rsidRPr="00663F39" w:rsidRDefault="002C5657" w:rsidP="00BD756A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7.6%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FE4779" w14:textId="2C827999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2244</w:t>
            </w:r>
          </w:p>
        </w:tc>
        <w:tc>
          <w:tcPr>
            <w:tcW w:w="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08DF5F" w14:textId="41CE35A1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  <w:lang w:val="id-ID"/>
              </w:rPr>
              <w:t>&lt;0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001</w:t>
            </w:r>
            <w:r w:rsidR="00B00077">
              <w:rPr>
                <w:rFonts w:cs="Times New Roman"/>
                <w:sz w:val="22"/>
                <w:vertAlign w:val="superscript"/>
              </w:rPr>
              <w:t>b</w:t>
            </w:r>
          </w:p>
        </w:tc>
      </w:tr>
      <w:tr w:rsidR="00663F39" w:rsidRPr="00647068" w14:paraId="39BFAD21" w14:textId="77777777" w:rsidTr="00BD7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auto"/>
            <w:hideMark/>
          </w:tcPr>
          <w:p w14:paraId="28EBCB21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 xml:space="preserve">     </w:t>
            </w:r>
            <w:r w:rsidRPr="00647068">
              <w:rPr>
                <w:rFonts w:cs="Times New Roman"/>
                <w:b w:val="0"/>
                <w:bCs w:val="0"/>
                <w:sz w:val="22"/>
              </w:rPr>
              <w:t>4 – 6 days per week</w:t>
            </w:r>
          </w:p>
        </w:tc>
        <w:tc>
          <w:tcPr>
            <w:tcW w:w="1673" w:type="dxa"/>
            <w:shd w:val="clear" w:color="auto" w:fill="auto"/>
            <w:hideMark/>
          </w:tcPr>
          <w:p w14:paraId="78DC89ED" w14:textId="64542D5A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1311 (80</w:t>
            </w:r>
            <w:r>
              <w:rPr>
                <w:rFonts w:cs="Times New Roman"/>
                <w:sz w:val="22"/>
              </w:rPr>
              <w:t>.0</w:t>
            </w:r>
            <w:r w:rsidRPr="00647068">
              <w:rPr>
                <w:rFonts w:cs="Times New Roman"/>
                <w:sz w:val="22"/>
                <w:lang w:val="id-ID"/>
              </w:rPr>
              <w:t>%)</w:t>
            </w:r>
          </w:p>
        </w:tc>
        <w:tc>
          <w:tcPr>
            <w:tcW w:w="1620" w:type="dxa"/>
            <w:shd w:val="clear" w:color="auto" w:fill="auto"/>
            <w:hideMark/>
          </w:tcPr>
          <w:p w14:paraId="3FA43A3D" w14:textId="03A6983D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328 (20</w:t>
            </w:r>
            <w:r>
              <w:rPr>
                <w:rFonts w:cs="Times New Roman"/>
                <w:sz w:val="22"/>
              </w:rPr>
              <w:t>.0</w:t>
            </w:r>
            <w:r w:rsidRPr="00647068">
              <w:rPr>
                <w:rFonts w:cs="Times New Roman"/>
                <w:sz w:val="22"/>
                <w:lang w:val="id-ID"/>
              </w:rPr>
              <w:t>%)</w:t>
            </w:r>
          </w:p>
        </w:tc>
        <w:tc>
          <w:tcPr>
            <w:tcW w:w="0" w:type="dxa"/>
            <w:shd w:val="clear" w:color="auto" w:fill="auto"/>
          </w:tcPr>
          <w:p w14:paraId="6B15A38F" w14:textId="0B4E1CD8" w:rsidR="00BD756A" w:rsidRPr="00663F39" w:rsidRDefault="00172199" w:rsidP="00BD756A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7.8%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1A5B1ACB" w14:textId="536F2CC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1639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341F8F0D" w14:textId="77777777" w:rsidR="00BD756A" w:rsidRPr="00647068" w:rsidRDefault="00BD756A" w:rsidP="00A3026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663F39" w:rsidRPr="00647068" w14:paraId="1E838F9C" w14:textId="77777777" w:rsidTr="0066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961A8CD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b w:val="0"/>
                <w:bCs w:val="0"/>
                <w:sz w:val="22"/>
              </w:rPr>
              <w:t xml:space="preserve">     &lt; 4 days per week</w:t>
            </w:r>
          </w:p>
        </w:tc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29583D6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5530 (84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6%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CEF6788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1003 (15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4%)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3B8D6E50" w14:textId="292E50E6" w:rsidR="00BD756A" w:rsidRPr="00663F39" w:rsidRDefault="00172199" w:rsidP="00BD756A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4.6%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63AE7D" w14:textId="383099EA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653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29D956" w14:textId="77777777" w:rsidR="00BD756A" w:rsidRPr="00647068" w:rsidRDefault="00BD756A" w:rsidP="00A3026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663F39" w:rsidRPr="00647068" w14:paraId="50999733" w14:textId="77777777" w:rsidTr="00663F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auto"/>
            <w:hideMark/>
          </w:tcPr>
          <w:p w14:paraId="38292592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Vegetable consumption frequency</w:t>
            </w:r>
          </w:p>
        </w:tc>
        <w:tc>
          <w:tcPr>
            <w:tcW w:w="1673" w:type="dxa"/>
            <w:shd w:val="clear" w:color="auto" w:fill="auto"/>
          </w:tcPr>
          <w:p w14:paraId="1D9319F9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  <w:tc>
          <w:tcPr>
            <w:tcW w:w="1620" w:type="dxa"/>
            <w:shd w:val="clear" w:color="auto" w:fill="auto"/>
          </w:tcPr>
          <w:p w14:paraId="2F582752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  <w:tc>
          <w:tcPr>
            <w:tcW w:w="0" w:type="dxa"/>
            <w:shd w:val="clear" w:color="auto" w:fill="auto"/>
          </w:tcPr>
          <w:p w14:paraId="62DB58D6" w14:textId="77777777" w:rsidR="00BD756A" w:rsidRPr="00647068" w:rsidRDefault="00BD756A" w:rsidP="00BD756A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63E941AA" w14:textId="3BCDD7C4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0688FE8A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663F39" w:rsidRPr="00647068" w14:paraId="7C4EC4BA" w14:textId="77777777" w:rsidTr="0066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2F4A59AB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b w:val="0"/>
                <w:bCs w:val="0"/>
                <w:sz w:val="22"/>
              </w:rPr>
              <w:t xml:space="preserve">     7 days per week</w:t>
            </w:r>
          </w:p>
        </w:tc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25EBC4D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3548 (81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9%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76AC53E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786 (18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1%)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5DE52183" w14:textId="53839BC1" w:rsidR="00BD756A" w:rsidRPr="00663F39" w:rsidRDefault="00172199" w:rsidP="00BD756A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2.7%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1DAB3F" w14:textId="13EBF365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4334</w:t>
            </w:r>
          </w:p>
        </w:tc>
        <w:tc>
          <w:tcPr>
            <w:tcW w:w="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3F73EA" w14:textId="0CC337F3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  <w:lang w:val="id-ID"/>
              </w:rPr>
              <w:t>0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030</w:t>
            </w:r>
            <w:r w:rsidR="00B00077">
              <w:rPr>
                <w:rFonts w:cs="Times New Roman"/>
                <w:sz w:val="22"/>
                <w:vertAlign w:val="superscript"/>
              </w:rPr>
              <w:t>b</w:t>
            </w:r>
          </w:p>
        </w:tc>
      </w:tr>
      <w:tr w:rsidR="00663F39" w:rsidRPr="00647068" w14:paraId="0C8047D8" w14:textId="77777777" w:rsidTr="00BD7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auto"/>
            <w:hideMark/>
          </w:tcPr>
          <w:p w14:paraId="74DE02FC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 xml:space="preserve">     </w:t>
            </w:r>
            <w:r w:rsidRPr="00647068">
              <w:rPr>
                <w:rFonts w:cs="Times New Roman"/>
                <w:b w:val="0"/>
                <w:bCs w:val="0"/>
                <w:sz w:val="22"/>
              </w:rPr>
              <w:t>4 – 6 days per week</w:t>
            </w:r>
          </w:p>
        </w:tc>
        <w:tc>
          <w:tcPr>
            <w:tcW w:w="1673" w:type="dxa"/>
            <w:shd w:val="clear" w:color="auto" w:fill="auto"/>
            <w:hideMark/>
          </w:tcPr>
          <w:p w14:paraId="042581A6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1275 (80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7%)</w:t>
            </w:r>
          </w:p>
        </w:tc>
        <w:tc>
          <w:tcPr>
            <w:tcW w:w="1620" w:type="dxa"/>
            <w:shd w:val="clear" w:color="auto" w:fill="auto"/>
            <w:hideMark/>
          </w:tcPr>
          <w:p w14:paraId="2DEB79C6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305 (19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3%)</w:t>
            </w:r>
          </w:p>
        </w:tc>
        <w:tc>
          <w:tcPr>
            <w:tcW w:w="0" w:type="dxa"/>
            <w:shd w:val="clear" w:color="auto" w:fill="auto"/>
          </w:tcPr>
          <w:p w14:paraId="4B4A304B" w14:textId="0D09C2B9" w:rsidR="00BD756A" w:rsidRPr="00663F39" w:rsidRDefault="00172199" w:rsidP="00BD756A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6.6%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3DAB6ACF" w14:textId="3A4384CB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1580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42D64C8" w14:textId="77777777" w:rsidR="00BD756A" w:rsidRPr="00647068" w:rsidRDefault="00BD756A" w:rsidP="00A3026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663F39" w:rsidRPr="00647068" w14:paraId="2AAAFF62" w14:textId="77777777" w:rsidTr="0066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050CE43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b w:val="0"/>
                <w:bCs w:val="0"/>
                <w:sz w:val="22"/>
              </w:rPr>
              <w:t xml:space="preserve">     &lt; 4 days per week</w:t>
            </w:r>
          </w:p>
        </w:tc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7059AF0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3754 (83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4%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D159E50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748 (16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6%)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3A6E3735" w14:textId="497AA289" w:rsidR="00BD756A" w:rsidRPr="00663F39" w:rsidRDefault="00172199" w:rsidP="00BD756A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0.7%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673495" w14:textId="782B9133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450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5929F2" w14:textId="77777777" w:rsidR="00BD756A" w:rsidRPr="00647068" w:rsidRDefault="00BD756A" w:rsidP="00A3026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663F39" w:rsidRPr="00647068" w14:paraId="60626D25" w14:textId="77777777" w:rsidTr="00663F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auto"/>
            <w:hideMark/>
          </w:tcPr>
          <w:p w14:paraId="7D141D9A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Body Mass Index</w:t>
            </w:r>
          </w:p>
        </w:tc>
        <w:tc>
          <w:tcPr>
            <w:tcW w:w="1673" w:type="dxa"/>
            <w:shd w:val="clear" w:color="auto" w:fill="auto"/>
          </w:tcPr>
          <w:p w14:paraId="07C09655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  <w:tc>
          <w:tcPr>
            <w:tcW w:w="1620" w:type="dxa"/>
            <w:shd w:val="clear" w:color="auto" w:fill="auto"/>
          </w:tcPr>
          <w:p w14:paraId="0253F840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  <w:tc>
          <w:tcPr>
            <w:tcW w:w="0" w:type="dxa"/>
            <w:shd w:val="clear" w:color="auto" w:fill="auto"/>
          </w:tcPr>
          <w:p w14:paraId="4CF33A46" w14:textId="77777777" w:rsidR="00BD756A" w:rsidRPr="00647068" w:rsidRDefault="00BD756A" w:rsidP="00663F39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6A6759A8" w14:textId="3148B277" w:rsidR="00BD756A" w:rsidRPr="00647068" w:rsidRDefault="00BD756A" w:rsidP="00A3026C">
            <w:pPr>
              <w:tabs>
                <w:tab w:val="left" w:pos="720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19E77AE5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663F39" w:rsidRPr="00647068" w14:paraId="03009D49" w14:textId="77777777" w:rsidTr="00BD7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0208FF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b w:val="0"/>
                <w:bCs w:val="0"/>
                <w:sz w:val="22"/>
              </w:rPr>
              <w:t xml:space="preserve">     Underweight</w:t>
            </w:r>
          </w:p>
        </w:tc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81FEF55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1061 (84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7%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C2D81C5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191 (15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3%)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2D09C4F2" w14:textId="0C5610C0" w:rsidR="00BD756A" w:rsidRPr="00663F39" w:rsidRDefault="00172199" w:rsidP="00BD756A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.4%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D84000" w14:textId="2A0F6E5E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1252</w:t>
            </w:r>
          </w:p>
        </w:tc>
        <w:tc>
          <w:tcPr>
            <w:tcW w:w="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C2D3E" w14:textId="3A05DCC0" w:rsidR="00BD756A" w:rsidRPr="00663F39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vertAlign w:val="superscript"/>
              </w:rPr>
            </w:pPr>
            <w:r w:rsidRPr="00647068">
              <w:rPr>
                <w:rFonts w:cs="Times New Roman"/>
                <w:sz w:val="22"/>
                <w:lang w:val="id-ID"/>
              </w:rPr>
              <w:t>&lt;</w:t>
            </w:r>
            <w:r w:rsidRPr="00647068">
              <w:rPr>
                <w:rFonts w:cs="Times New Roman"/>
                <w:sz w:val="22"/>
              </w:rPr>
              <w:t>0.</w:t>
            </w:r>
            <w:r w:rsidRPr="00647068">
              <w:rPr>
                <w:rFonts w:cs="Times New Roman"/>
                <w:sz w:val="22"/>
                <w:lang w:val="id-ID"/>
              </w:rPr>
              <w:t>001</w:t>
            </w:r>
            <w:r w:rsidR="00B00077">
              <w:rPr>
                <w:rFonts w:cs="Times New Roman"/>
                <w:sz w:val="22"/>
                <w:vertAlign w:val="superscript"/>
              </w:rPr>
              <w:t>b</w:t>
            </w:r>
          </w:p>
        </w:tc>
      </w:tr>
      <w:tr w:rsidR="00663F39" w:rsidRPr="00647068" w14:paraId="277E0949" w14:textId="77777777" w:rsidTr="00BD7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auto"/>
            <w:hideMark/>
          </w:tcPr>
          <w:p w14:paraId="499EB370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b w:val="0"/>
                <w:bCs w:val="0"/>
                <w:sz w:val="22"/>
              </w:rPr>
              <w:t xml:space="preserve">     Normal</w:t>
            </w:r>
          </w:p>
        </w:tc>
        <w:tc>
          <w:tcPr>
            <w:tcW w:w="1673" w:type="dxa"/>
            <w:shd w:val="clear" w:color="auto" w:fill="auto"/>
            <w:hideMark/>
          </w:tcPr>
          <w:p w14:paraId="6856B930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3465 (85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6%)</w:t>
            </w:r>
          </w:p>
        </w:tc>
        <w:tc>
          <w:tcPr>
            <w:tcW w:w="1620" w:type="dxa"/>
            <w:shd w:val="clear" w:color="auto" w:fill="auto"/>
            <w:hideMark/>
          </w:tcPr>
          <w:p w14:paraId="620B4DB0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583 (14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4%)</w:t>
            </w:r>
          </w:p>
        </w:tc>
        <w:tc>
          <w:tcPr>
            <w:tcW w:w="0" w:type="dxa"/>
            <w:shd w:val="clear" w:color="auto" w:fill="auto"/>
          </w:tcPr>
          <w:p w14:paraId="12DC7FBD" w14:textId="1E7033C5" w:rsidR="00BD756A" w:rsidRPr="00663F39" w:rsidRDefault="00172199" w:rsidP="00BD756A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8.7%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66B03E50" w14:textId="6AD5459D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4048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37A0D" w14:textId="77777777" w:rsidR="00BD756A" w:rsidRPr="00647068" w:rsidRDefault="00BD756A" w:rsidP="00A3026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663F39" w:rsidRPr="00647068" w14:paraId="15C6B851" w14:textId="77777777" w:rsidTr="00BD7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2936F0B7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 xml:space="preserve">     </w:t>
            </w:r>
            <w:r w:rsidRPr="00647068">
              <w:rPr>
                <w:rFonts w:cs="Times New Roman"/>
                <w:b w:val="0"/>
                <w:bCs w:val="0"/>
                <w:sz w:val="22"/>
              </w:rPr>
              <w:t>Overweight</w:t>
            </w:r>
          </w:p>
        </w:tc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BBD62FD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1535 (82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9%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B8B5AD3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316 (17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1%)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6BFEDB85" w14:textId="42E24D4A" w:rsidR="00BD756A" w:rsidRPr="00663F39" w:rsidRDefault="00172199" w:rsidP="00BD756A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.6%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284577" w14:textId="301D381F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1851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DC6F7" w14:textId="77777777" w:rsidR="00BD756A" w:rsidRPr="00647068" w:rsidRDefault="00BD756A" w:rsidP="00A3026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663F39" w:rsidRPr="00647068" w14:paraId="5CA8A1CE" w14:textId="77777777" w:rsidTr="00BD7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99B2F4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both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b w:val="0"/>
                <w:bCs w:val="0"/>
                <w:sz w:val="22"/>
              </w:rPr>
              <w:t xml:space="preserve">     Obese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72DE9B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3090 (76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D2C157" w14:textId="77777777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940 (23</w:t>
            </w:r>
            <w:r w:rsidRPr="00647068">
              <w:rPr>
                <w:rFonts w:cs="Times New Roman"/>
                <w:sz w:val="22"/>
              </w:rPr>
              <w:t>.</w:t>
            </w:r>
            <w:r w:rsidRPr="00647068">
              <w:rPr>
                <w:rFonts w:cs="Times New Roman"/>
                <w:sz w:val="22"/>
                <w:lang w:val="id-ID"/>
              </w:rPr>
              <w:t>3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5A09EA" w14:textId="6F81BFE8" w:rsidR="00BD756A" w:rsidRPr="00663F39" w:rsidRDefault="00172199" w:rsidP="00BD756A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6.3%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00910" w14:textId="2B386A7D" w:rsidR="00BD756A" w:rsidRPr="00647068" w:rsidRDefault="00BD756A" w:rsidP="00A3026C">
            <w:pPr>
              <w:tabs>
                <w:tab w:val="left" w:pos="720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d-ID"/>
              </w:rPr>
            </w:pPr>
            <w:r w:rsidRPr="00647068">
              <w:rPr>
                <w:rFonts w:cs="Times New Roman"/>
                <w:sz w:val="22"/>
                <w:lang w:val="id-ID"/>
              </w:rPr>
              <w:t>4030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87837" w14:textId="77777777" w:rsidR="00BD756A" w:rsidRPr="00647068" w:rsidRDefault="00BD756A" w:rsidP="00A3026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</w:tbl>
    <w:p w14:paraId="74D70359" w14:textId="77777777" w:rsidR="00B00077" w:rsidRDefault="00AA0510" w:rsidP="00AA0510">
      <w:pPr>
        <w:spacing w:after="0"/>
        <w:ind w:left="90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Note: </w:t>
      </w:r>
    </w:p>
    <w:p w14:paraId="645A949C" w14:textId="723D4E00" w:rsidR="00B00077" w:rsidRPr="00663F39" w:rsidRDefault="00B00077" w:rsidP="00AA0510">
      <w:pPr>
        <w:spacing w:after="0"/>
        <w:ind w:left="90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a </w:t>
      </w:r>
      <w:r>
        <w:rPr>
          <w:rFonts w:cs="Times New Roman"/>
          <w:szCs w:val="24"/>
        </w:rPr>
        <w:t>Percentage of multimorbidity among population with multimorbidity.</w:t>
      </w:r>
    </w:p>
    <w:p w14:paraId="5E7926D4" w14:textId="1284173B" w:rsidR="00AA0510" w:rsidRPr="00FE45F6" w:rsidRDefault="00B00077" w:rsidP="00AA0510">
      <w:pPr>
        <w:spacing w:after="0"/>
        <w:ind w:left="900"/>
        <w:jc w:val="both"/>
        <w:rPr>
          <w:rFonts w:cs="Times New Roman"/>
          <w:b/>
          <w:bCs/>
          <w:szCs w:val="24"/>
        </w:rPr>
      </w:pPr>
      <w:r>
        <w:rPr>
          <w:rFonts w:cs="Times New Roman"/>
          <w:szCs w:val="24"/>
          <w:vertAlign w:val="superscript"/>
        </w:rPr>
        <w:t xml:space="preserve">b </w:t>
      </w:r>
      <w:r w:rsidR="00AA0510">
        <w:rPr>
          <w:rFonts w:cs="Times New Roman"/>
          <w:szCs w:val="24"/>
        </w:rPr>
        <w:t>Included in</w:t>
      </w:r>
      <w:r w:rsidR="00AA0510">
        <w:rPr>
          <w:rFonts w:cs="Times New Roman"/>
          <w:iCs/>
          <w:szCs w:val="24"/>
        </w:rPr>
        <w:t xml:space="preserve"> the initial model of multivariable analysis</w:t>
      </w:r>
      <w:r>
        <w:rPr>
          <w:rFonts w:cs="Times New Roman"/>
          <w:iCs/>
          <w:szCs w:val="24"/>
        </w:rPr>
        <w:t>.</w:t>
      </w:r>
    </w:p>
    <w:p w14:paraId="68D37CE3" w14:textId="77777777" w:rsidR="00AA0510" w:rsidRPr="00FE45F6" w:rsidRDefault="00AA0510" w:rsidP="00AA0510">
      <w:pPr>
        <w:spacing w:after="0"/>
        <w:ind w:left="900"/>
        <w:jc w:val="both"/>
        <w:rPr>
          <w:rFonts w:cs="Times New Roman"/>
          <w:b/>
          <w:bCs/>
          <w:szCs w:val="24"/>
        </w:rPr>
      </w:pPr>
    </w:p>
    <w:p w14:paraId="57B47C18" w14:textId="3442D13A" w:rsidR="00AA0510" w:rsidRDefault="00AA0510">
      <w:r>
        <w:br w:type="page"/>
      </w:r>
    </w:p>
    <w:p w14:paraId="3BFE20CC" w14:textId="3D83A850" w:rsidR="00AA0510" w:rsidRDefault="00AA0510" w:rsidP="00AA0510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able S3.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Missing data in variables.</w:t>
      </w:r>
    </w:p>
    <w:tbl>
      <w:tblPr>
        <w:tblStyle w:val="TableGridLight"/>
        <w:tblW w:w="92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890"/>
        <w:gridCol w:w="1980"/>
        <w:gridCol w:w="2610"/>
      </w:tblGrid>
      <w:tr w:rsidR="00AA0510" w:rsidRPr="00647068" w14:paraId="32FE5538" w14:textId="77777777" w:rsidTr="00647068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3CF58C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b/>
                <w:sz w:val="22"/>
              </w:rPr>
            </w:pPr>
            <w:r w:rsidRPr="00647068">
              <w:rPr>
                <w:rFonts w:cs="Times New Roman"/>
                <w:b/>
                <w:sz w:val="22"/>
              </w:rPr>
              <w:t>Variabl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4C19F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b/>
                <w:sz w:val="22"/>
              </w:rPr>
            </w:pPr>
            <w:r w:rsidRPr="00647068">
              <w:rPr>
                <w:rFonts w:cs="Times New Roman"/>
                <w:b/>
                <w:sz w:val="22"/>
              </w:rPr>
              <w:t>Total missing data (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A4A85C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b/>
                <w:sz w:val="22"/>
              </w:rPr>
            </w:pPr>
            <w:r w:rsidRPr="00647068">
              <w:rPr>
                <w:rFonts w:cs="Times New Roman"/>
                <w:b/>
                <w:sz w:val="22"/>
              </w:rPr>
              <w:t>Allowance limit for missing data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DBA2B9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b/>
                <w:sz w:val="22"/>
              </w:rPr>
            </w:pPr>
            <w:r w:rsidRPr="00647068">
              <w:rPr>
                <w:rFonts w:cs="Times New Roman"/>
                <w:b/>
                <w:sz w:val="22"/>
              </w:rPr>
              <w:t>Status</w:t>
            </w:r>
          </w:p>
        </w:tc>
      </w:tr>
      <w:tr w:rsidR="00AA0510" w:rsidRPr="00647068" w14:paraId="261C9CF1" w14:textId="77777777" w:rsidTr="00647068">
        <w:trPr>
          <w:jc w:val="center"/>
        </w:trPr>
        <w:tc>
          <w:tcPr>
            <w:tcW w:w="2790" w:type="dxa"/>
            <w:tcBorders>
              <w:top w:val="single" w:sz="4" w:space="0" w:color="auto"/>
            </w:tcBorders>
            <w:vAlign w:val="center"/>
            <w:hideMark/>
          </w:tcPr>
          <w:p w14:paraId="62182028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Ag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52967E10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-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26F1C5A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b/>
                <w:bCs/>
                <w:sz w:val="22"/>
              </w:rPr>
            </w:pPr>
            <w:r w:rsidRPr="00647068">
              <w:rPr>
                <w:rFonts w:cs="Times New Roman"/>
                <w:sz w:val="22"/>
              </w:rPr>
              <w:t>≤10% ± 5%</w:t>
            </w:r>
            <w:r w:rsidRPr="00647068">
              <w:rPr>
                <w:rFonts w:cs="Times New Roman"/>
                <w:b/>
                <w:bCs/>
                <w:sz w:val="22"/>
              </w:rPr>
              <w:t xml:space="preserve"> </w:t>
            </w:r>
            <w:sdt>
              <w:sdtPr>
                <w:rPr>
                  <w:rFonts w:cs="Times New Roman"/>
                  <w:b/>
                  <w:bCs/>
                  <w:sz w:val="22"/>
                </w:rPr>
                <w:id w:val="448828672"/>
                <w:citation/>
              </w:sdtPr>
              <w:sdtEndPr/>
              <w:sdtContent>
                <w:r w:rsidRPr="00647068">
                  <w:rPr>
                    <w:rFonts w:cs="Times New Roman"/>
                    <w:b/>
                    <w:bCs/>
                    <w:sz w:val="22"/>
                  </w:rPr>
                  <w:fldChar w:fldCharType="begin"/>
                </w:r>
                <w:r w:rsidRPr="00647068">
                  <w:rPr>
                    <w:rFonts w:cs="Times New Roman"/>
                    <w:b/>
                    <w:bCs/>
                    <w:sz w:val="22"/>
                  </w:rPr>
                  <w:instrText xml:space="preserve"> CITATION DAB01 \l 1033 </w:instrText>
                </w:r>
                <w:r w:rsidRPr="00647068">
                  <w:rPr>
                    <w:rFonts w:cs="Times New Roman"/>
                    <w:b/>
                    <w:bCs/>
                    <w:sz w:val="22"/>
                  </w:rPr>
                  <w:fldChar w:fldCharType="separate"/>
                </w:r>
                <w:r w:rsidRPr="00647068">
                  <w:rPr>
                    <w:rFonts w:cs="Times New Roman"/>
                    <w:noProof/>
                    <w:sz w:val="22"/>
                  </w:rPr>
                  <w:t>(23)</w:t>
                </w:r>
                <w:r w:rsidRPr="00647068">
                  <w:rPr>
                    <w:rFonts w:cs="Times New Roman"/>
                    <w:b/>
                    <w:bCs/>
                    <w:sz w:val="22"/>
                  </w:rPr>
                  <w:fldChar w:fldCharType="end"/>
                </w:r>
              </w:sdtContent>
            </w:sdt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  <w:hideMark/>
          </w:tcPr>
          <w:p w14:paraId="2B9FA228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-</w:t>
            </w:r>
          </w:p>
        </w:tc>
      </w:tr>
      <w:tr w:rsidR="00AA0510" w:rsidRPr="00647068" w14:paraId="323E1BB7" w14:textId="77777777" w:rsidTr="00647068">
        <w:trPr>
          <w:jc w:val="center"/>
        </w:trPr>
        <w:tc>
          <w:tcPr>
            <w:tcW w:w="2790" w:type="dxa"/>
            <w:vAlign w:val="center"/>
            <w:hideMark/>
          </w:tcPr>
          <w:p w14:paraId="32BD9D2C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Gender</w:t>
            </w:r>
          </w:p>
        </w:tc>
        <w:tc>
          <w:tcPr>
            <w:tcW w:w="1890" w:type="dxa"/>
            <w:vAlign w:val="center"/>
          </w:tcPr>
          <w:p w14:paraId="2F436FBC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-</w:t>
            </w:r>
          </w:p>
        </w:tc>
        <w:tc>
          <w:tcPr>
            <w:tcW w:w="1980" w:type="dxa"/>
            <w:vMerge/>
            <w:vAlign w:val="center"/>
            <w:hideMark/>
          </w:tcPr>
          <w:p w14:paraId="49225577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  <w:lang w:val="id-ID" w:eastAsia="en-US"/>
              </w:rPr>
            </w:pPr>
          </w:p>
        </w:tc>
        <w:tc>
          <w:tcPr>
            <w:tcW w:w="2610" w:type="dxa"/>
            <w:vAlign w:val="center"/>
            <w:hideMark/>
          </w:tcPr>
          <w:p w14:paraId="45358BB9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-</w:t>
            </w:r>
          </w:p>
        </w:tc>
      </w:tr>
      <w:tr w:rsidR="00AA0510" w:rsidRPr="00647068" w14:paraId="41C3310C" w14:textId="77777777" w:rsidTr="00647068">
        <w:trPr>
          <w:jc w:val="center"/>
        </w:trPr>
        <w:tc>
          <w:tcPr>
            <w:tcW w:w="2790" w:type="dxa"/>
            <w:vAlign w:val="center"/>
            <w:hideMark/>
          </w:tcPr>
          <w:p w14:paraId="13B9F75A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Education level</w:t>
            </w:r>
          </w:p>
        </w:tc>
        <w:tc>
          <w:tcPr>
            <w:tcW w:w="1890" w:type="dxa"/>
            <w:vAlign w:val="center"/>
          </w:tcPr>
          <w:p w14:paraId="6052F031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0.9 (cannot be classified)</w:t>
            </w:r>
          </w:p>
        </w:tc>
        <w:tc>
          <w:tcPr>
            <w:tcW w:w="1980" w:type="dxa"/>
            <w:vMerge/>
            <w:vAlign w:val="center"/>
            <w:hideMark/>
          </w:tcPr>
          <w:p w14:paraId="68D55FFD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  <w:lang w:val="id-ID" w:eastAsia="en-US"/>
              </w:rPr>
            </w:pPr>
          </w:p>
        </w:tc>
        <w:tc>
          <w:tcPr>
            <w:tcW w:w="2610" w:type="dxa"/>
            <w:vAlign w:val="center"/>
            <w:hideMark/>
          </w:tcPr>
          <w:p w14:paraId="5CD06518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Included and classified into a new category.</w:t>
            </w:r>
          </w:p>
        </w:tc>
      </w:tr>
      <w:tr w:rsidR="00AA0510" w:rsidRPr="00647068" w14:paraId="5D805971" w14:textId="77777777" w:rsidTr="00647068">
        <w:trPr>
          <w:jc w:val="center"/>
        </w:trPr>
        <w:tc>
          <w:tcPr>
            <w:tcW w:w="2790" w:type="dxa"/>
            <w:vAlign w:val="center"/>
            <w:hideMark/>
          </w:tcPr>
          <w:p w14:paraId="783D5F57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Working status</w:t>
            </w:r>
          </w:p>
        </w:tc>
        <w:tc>
          <w:tcPr>
            <w:tcW w:w="1890" w:type="dxa"/>
            <w:vAlign w:val="center"/>
          </w:tcPr>
          <w:p w14:paraId="657F7F78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-</w:t>
            </w:r>
          </w:p>
        </w:tc>
        <w:tc>
          <w:tcPr>
            <w:tcW w:w="1980" w:type="dxa"/>
            <w:vMerge/>
            <w:vAlign w:val="center"/>
            <w:hideMark/>
          </w:tcPr>
          <w:p w14:paraId="674A09F7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  <w:lang w:val="id-ID" w:eastAsia="en-US"/>
              </w:rPr>
            </w:pPr>
          </w:p>
        </w:tc>
        <w:tc>
          <w:tcPr>
            <w:tcW w:w="2610" w:type="dxa"/>
            <w:vAlign w:val="center"/>
            <w:hideMark/>
          </w:tcPr>
          <w:p w14:paraId="1E6D2DBC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-</w:t>
            </w:r>
          </w:p>
        </w:tc>
      </w:tr>
      <w:tr w:rsidR="00AA0510" w:rsidRPr="00647068" w14:paraId="417FDF85" w14:textId="77777777" w:rsidTr="00647068">
        <w:trPr>
          <w:jc w:val="center"/>
        </w:trPr>
        <w:tc>
          <w:tcPr>
            <w:tcW w:w="2790" w:type="dxa"/>
            <w:vAlign w:val="center"/>
            <w:hideMark/>
          </w:tcPr>
          <w:p w14:paraId="1FF41D38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Marital status</w:t>
            </w:r>
          </w:p>
        </w:tc>
        <w:tc>
          <w:tcPr>
            <w:tcW w:w="1890" w:type="dxa"/>
            <w:vAlign w:val="center"/>
          </w:tcPr>
          <w:p w14:paraId="7311A6A9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-</w:t>
            </w:r>
          </w:p>
        </w:tc>
        <w:tc>
          <w:tcPr>
            <w:tcW w:w="1980" w:type="dxa"/>
            <w:vMerge/>
            <w:vAlign w:val="center"/>
            <w:hideMark/>
          </w:tcPr>
          <w:p w14:paraId="07339FE1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  <w:lang w:val="id-ID" w:eastAsia="en-US"/>
              </w:rPr>
            </w:pPr>
          </w:p>
        </w:tc>
        <w:tc>
          <w:tcPr>
            <w:tcW w:w="2610" w:type="dxa"/>
            <w:vAlign w:val="center"/>
            <w:hideMark/>
          </w:tcPr>
          <w:p w14:paraId="62891F3A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-</w:t>
            </w:r>
          </w:p>
        </w:tc>
      </w:tr>
      <w:tr w:rsidR="00AA0510" w:rsidRPr="00647068" w14:paraId="6F221CB9" w14:textId="77777777" w:rsidTr="00647068">
        <w:trPr>
          <w:jc w:val="center"/>
        </w:trPr>
        <w:tc>
          <w:tcPr>
            <w:tcW w:w="2790" w:type="dxa"/>
            <w:vAlign w:val="center"/>
            <w:hideMark/>
          </w:tcPr>
          <w:p w14:paraId="61AEB6EC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Household expenditure</w:t>
            </w:r>
          </w:p>
        </w:tc>
        <w:tc>
          <w:tcPr>
            <w:tcW w:w="1890" w:type="dxa"/>
            <w:vAlign w:val="center"/>
          </w:tcPr>
          <w:p w14:paraId="06AC7220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14.6</w:t>
            </w:r>
          </w:p>
        </w:tc>
        <w:tc>
          <w:tcPr>
            <w:tcW w:w="1980" w:type="dxa"/>
            <w:vMerge/>
            <w:vAlign w:val="center"/>
            <w:hideMark/>
          </w:tcPr>
          <w:p w14:paraId="20A2E8CE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  <w:lang w:val="id-ID" w:eastAsia="en-US"/>
              </w:rPr>
            </w:pPr>
          </w:p>
        </w:tc>
        <w:tc>
          <w:tcPr>
            <w:tcW w:w="2610" w:type="dxa"/>
            <w:vAlign w:val="center"/>
            <w:hideMark/>
          </w:tcPr>
          <w:p w14:paraId="24C9DCA3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Excluded</w:t>
            </w:r>
          </w:p>
        </w:tc>
      </w:tr>
      <w:tr w:rsidR="00AA0510" w:rsidRPr="00647068" w14:paraId="57FD9ED8" w14:textId="77777777" w:rsidTr="00647068">
        <w:trPr>
          <w:jc w:val="center"/>
        </w:trPr>
        <w:tc>
          <w:tcPr>
            <w:tcW w:w="2790" w:type="dxa"/>
            <w:vAlign w:val="center"/>
            <w:hideMark/>
          </w:tcPr>
          <w:p w14:paraId="0AB4D84D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Physical activity</w:t>
            </w:r>
          </w:p>
        </w:tc>
        <w:tc>
          <w:tcPr>
            <w:tcW w:w="1890" w:type="dxa"/>
            <w:vAlign w:val="center"/>
          </w:tcPr>
          <w:p w14:paraId="56DAB573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11.7</w:t>
            </w:r>
          </w:p>
        </w:tc>
        <w:tc>
          <w:tcPr>
            <w:tcW w:w="1980" w:type="dxa"/>
            <w:vMerge/>
            <w:vAlign w:val="center"/>
            <w:hideMark/>
          </w:tcPr>
          <w:p w14:paraId="1F6FCE74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  <w:lang w:val="id-ID" w:eastAsia="en-US"/>
              </w:rPr>
            </w:pPr>
          </w:p>
        </w:tc>
        <w:tc>
          <w:tcPr>
            <w:tcW w:w="2610" w:type="dxa"/>
            <w:vAlign w:val="center"/>
            <w:hideMark/>
          </w:tcPr>
          <w:p w14:paraId="1F4FEB2B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Included</w:t>
            </w:r>
          </w:p>
        </w:tc>
      </w:tr>
      <w:tr w:rsidR="00AA0510" w:rsidRPr="00647068" w14:paraId="18AAE9C0" w14:textId="77777777" w:rsidTr="00647068">
        <w:trPr>
          <w:jc w:val="center"/>
        </w:trPr>
        <w:tc>
          <w:tcPr>
            <w:tcW w:w="2790" w:type="dxa"/>
            <w:vAlign w:val="center"/>
            <w:hideMark/>
          </w:tcPr>
          <w:p w14:paraId="37C3B696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Smoking habit</w:t>
            </w:r>
          </w:p>
        </w:tc>
        <w:tc>
          <w:tcPr>
            <w:tcW w:w="1890" w:type="dxa"/>
            <w:vAlign w:val="center"/>
          </w:tcPr>
          <w:p w14:paraId="6A406478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-</w:t>
            </w:r>
          </w:p>
        </w:tc>
        <w:tc>
          <w:tcPr>
            <w:tcW w:w="1980" w:type="dxa"/>
            <w:vMerge/>
            <w:vAlign w:val="center"/>
            <w:hideMark/>
          </w:tcPr>
          <w:p w14:paraId="435B307A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  <w:lang w:val="id-ID" w:eastAsia="en-US"/>
              </w:rPr>
            </w:pPr>
          </w:p>
        </w:tc>
        <w:tc>
          <w:tcPr>
            <w:tcW w:w="2610" w:type="dxa"/>
            <w:vAlign w:val="center"/>
            <w:hideMark/>
          </w:tcPr>
          <w:p w14:paraId="1C5F8CD8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-</w:t>
            </w:r>
          </w:p>
        </w:tc>
      </w:tr>
      <w:tr w:rsidR="00AA0510" w:rsidRPr="00647068" w14:paraId="7EBBBD2C" w14:textId="77777777" w:rsidTr="00647068">
        <w:trPr>
          <w:jc w:val="center"/>
        </w:trPr>
        <w:tc>
          <w:tcPr>
            <w:tcW w:w="2790" w:type="dxa"/>
            <w:vAlign w:val="center"/>
            <w:hideMark/>
          </w:tcPr>
          <w:p w14:paraId="6FD635D3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Fruits consumption</w:t>
            </w:r>
          </w:p>
        </w:tc>
        <w:tc>
          <w:tcPr>
            <w:tcW w:w="1890" w:type="dxa"/>
            <w:vAlign w:val="center"/>
          </w:tcPr>
          <w:p w14:paraId="07DBE002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11.8</w:t>
            </w:r>
          </w:p>
        </w:tc>
        <w:tc>
          <w:tcPr>
            <w:tcW w:w="1980" w:type="dxa"/>
            <w:vMerge/>
            <w:vAlign w:val="center"/>
            <w:hideMark/>
          </w:tcPr>
          <w:p w14:paraId="192D660D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  <w:lang w:val="id-ID" w:eastAsia="en-US"/>
              </w:rPr>
            </w:pPr>
          </w:p>
        </w:tc>
        <w:tc>
          <w:tcPr>
            <w:tcW w:w="2610" w:type="dxa"/>
            <w:vAlign w:val="center"/>
            <w:hideMark/>
          </w:tcPr>
          <w:p w14:paraId="7DB0B279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Included</w:t>
            </w:r>
          </w:p>
        </w:tc>
      </w:tr>
      <w:tr w:rsidR="00AA0510" w:rsidRPr="00647068" w14:paraId="45824D6A" w14:textId="77777777" w:rsidTr="00647068">
        <w:trPr>
          <w:jc w:val="center"/>
        </w:trPr>
        <w:tc>
          <w:tcPr>
            <w:tcW w:w="2790" w:type="dxa"/>
            <w:vAlign w:val="center"/>
            <w:hideMark/>
          </w:tcPr>
          <w:p w14:paraId="03552C83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Vegetable consumption</w:t>
            </w:r>
          </w:p>
        </w:tc>
        <w:tc>
          <w:tcPr>
            <w:tcW w:w="1890" w:type="dxa"/>
            <w:vAlign w:val="center"/>
          </w:tcPr>
          <w:p w14:paraId="759943E0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11.8</w:t>
            </w:r>
          </w:p>
        </w:tc>
        <w:tc>
          <w:tcPr>
            <w:tcW w:w="1980" w:type="dxa"/>
            <w:vMerge/>
            <w:vAlign w:val="center"/>
            <w:hideMark/>
          </w:tcPr>
          <w:p w14:paraId="13CDE19D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  <w:lang w:val="id-ID" w:eastAsia="en-US"/>
              </w:rPr>
            </w:pPr>
          </w:p>
        </w:tc>
        <w:tc>
          <w:tcPr>
            <w:tcW w:w="2610" w:type="dxa"/>
            <w:vAlign w:val="center"/>
            <w:hideMark/>
          </w:tcPr>
          <w:p w14:paraId="5C550A8B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Included</w:t>
            </w:r>
          </w:p>
        </w:tc>
      </w:tr>
      <w:tr w:rsidR="00AA0510" w:rsidRPr="00647068" w14:paraId="52E22B24" w14:textId="77777777" w:rsidTr="00647068">
        <w:trPr>
          <w:jc w:val="center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  <w:hideMark/>
          </w:tcPr>
          <w:p w14:paraId="32E0A9F5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BMI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FE4FCA9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5.9</w:t>
            </w: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EBDC55F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  <w:lang w:val="id-ID" w:eastAsia="en-US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  <w:hideMark/>
          </w:tcPr>
          <w:p w14:paraId="1149AF99" w14:textId="77777777" w:rsidR="00AA0510" w:rsidRPr="00647068" w:rsidRDefault="00AA0510" w:rsidP="00A3026C">
            <w:pPr>
              <w:tabs>
                <w:tab w:val="left" w:pos="720"/>
              </w:tabs>
              <w:jc w:val="center"/>
              <w:rPr>
                <w:rFonts w:cs="Times New Roman"/>
                <w:sz w:val="22"/>
              </w:rPr>
            </w:pPr>
            <w:r w:rsidRPr="00647068">
              <w:rPr>
                <w:rFonts w:cs="Times New Roman"/>
                <w:sz w:val="22"/>
              </w:rPr>
              <w:t>Included</w:t>
            </w:r>
          </w:p>
        </w:tc>
      </w:tr>
    </w:tbl>
    <w:p w14:paraId="02616661" w14:textId="11912997" w:rsidR="00462D5A" w:rsidRDefault="00AA0510">
      <w:r w:rsidRPr="00CA49A8">
        <w:rPr>
          <w:rFonts w:cs="Times New Roman"/>
          <w:szCs w:val="24"/>
        </w:rPr>
        <w:t>BMI, Body Mass Index</w:t>
      </w:r>
      <w:bookmarkEnd w:id="0"/>
    </w:p>
    <w:sectPr w:rsidR="00462D5A" w:rsidSect="003C6BFF">
      <w:pgSz w:w="11909" w:h="16834" w:code="9"/>
      <w:pgMar w:top="1138" w:right="1253" w:bottom="1138" w:left="1181" w:header="288" w:footer="504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AYBE3NLc0MLMwsgMFbSUQpOLS7OzM8DKTCsBQDqxVBmLAAAAA=="/>
  </w:docVars>
  <w:rsids>
    <w:rsidRoot w:val="00AA0510"/>
    <w:rsid w:val="000D74D9"/>
    <w:rsid w:val="00172199"/>
    <w:rsid w:val="002932C2"/>
    <w:rsid w:val="002C5657"/>
    <w:rsid w:val="00331615"/>
    <w:rsid w:val="00365108"/>
    <w:rsid w:val="003C6BFF"/>
    <w:rsid w:val="00462D5A"/>
    <w:rsid w:val="00584056"/>
    <w:rsid w:val="00647068"/>
    <w:rsid w:val="00663F39"/>
    <w:rsid w:val="00886DC9"/>
    <w:rsid w:val="008D00AB"/>
    <w:rsid w:val="00AA0510"/>
    <w:rsid w:val="00AC19C9"/>
    <w:rsid w:val="00B00077"/>
    <w:rsid w:val="00BD756A"/>
    <w:rsid w:val="00ED5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8323A"/>
  <w15:chartTrackingRefBased/>
  <w15:docId w15:val="{39962A32-A1C9-634D-AA2C-2E4D3A101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510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AA0510"/>
    <w:rPr>
      <w:rFonts w:ascii="Times New Roman" w:eastAsia="Batang" w:hAnsi="Times New Roman"/>
      <w:color w:val="000000" w:themeColor="text1"/>
      <w:szCs w:val="20"/>
      <w:lang w:val="en-US" w:eastAsia="ko-KR"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AA0510"/>
    <w:rPr>
      <w:rFonts w:ascii="Times New Roman" w:eastAsia="Batang" w:hAnsi="Times New Roman"/>
      <w:color w:val="000000" w:themeColor="text1"/>
      <w:szCs w:val="20"/>
      <w:lang w:val="en-US" w:eastAsia="ko-KR" w:bidi="hi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A0510"/>
  </w:style>
  <w:style w:type="paragraph" w:customStyle="1" w:styleId="TableNote">
    <w:name w:val="TableNote"/>
    <w:basedOn w:val="Normal"/>
    <w:rsid w:val="00AA0510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AA0510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AA0510"/>
    <w:pPr>
      <w:spacing w:after="0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AA0510"/>
  </w:style>
  <w:style w:type="character" w:styleId="CommentReference">
    <w:name w:val="annotation reference"/>
    <w:basedOn w:val="DefaultParagraphFont"/>
    <w:uiPriority w:val="99"/>
    <w:semiHidden/>
    <w:unhideWhenUsed/>
    <w:rsid w:val="005840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0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056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0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056"/>
    <w:rPr>
      <w:rFonts w:ascii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D00AB"/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79578CB1-FE19-474E-B3F8-595A2A77E1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6</Pages>
  <Words>1075</Words>
  <Characters>613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a Dewi Alfian</dc:creator>
  <cp:keywords/>
  <dc:description/>
  <cp:lastModifiedBy>Sujatha M.C.</cp:lastModifiedBy>
  <cp:revision>9</cp:revision>
  <dcterms:created xsi:type="dcterms:W3CDTF">2023-01-05T02:05:00Z</dcterms:created>
  <dcterms:modified xsi:type="dcterms:W3CDTF">2023-09-13T01:28:00Z</dcterms:modified>
</cp:coreProperties>
</file>